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405" w:rsidRDefault="00BF6405" w:rsidP="000568A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 w:rsidR="00311270" w:rsidRDefault="00311270" w:rsidP="00311270">
      <w:pPr>
        <w:spacing w:line="480" w:lineRule="auto"/>
        <w:jc w:val="both"/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</w:pPr>
      <w:r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t xml:space="preserve">Analyses of </w:t>
      </w:r>
      <w:r w:rsidRPr="008A7ACB"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t>heparin bind</w:t>
      </w:r>
      <w:r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t>ing</w:t>
      </w:r>
      <w:r w:rsidRPr="008A7ACB"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t xml:space="preserve"> </w:t>
      </w:r>
      <w:r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t>p</w:t>
      </w:r>
      <w:r w:rsidRPr="008A7ACB"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t xml:space="preserve">roteins </w:t>
      </w:r>
      <w:r w:rsidR="000E5B7A"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t xml:space="preserve">expression in </w:t>
      </w:r>
      <w:r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t>periodont</w:t>
      </w:r>
      <w:r w:rsidR="000E5B7A">
        <w:rPr>
          <w:rFonts w:ascii="Times New Roman" w:hAnsi="Times New Roman"/>
          <w:b/>
          <w:bCs/>
          <w:color w:val="000000"/>
          <w:sz w:val="28"/>
          <w:szCs w:val="28"/>
          <w:lang w:val="en-US"/>
        </w:rPr>
        <w:t>al tissues</w:t>
      </w:r>
    </w:p>
    <w:p w:rsidR="00311270" w:rsidRPr="00AE2E8E" w:rsidRDefault="00311270" w:rsidP="00311270">
      <w:pPr>
        <w:spacing w:line="480" w:lineRule="auto"/>
        <w:jc w:val="both"/>
        <w:rPr>
          <w:rFonts w:ascii="Times New Roman" w:hAnsi="Times New Roman"/>
          <w:b/>
          <w:color w:val="000000"/>
          <w:sz w:val="28"/>
          <w:szCs w:val="28"/>
        </w:rPr>
      </w:pPr>
    </w:p>
    <w:p w:rsidR="00311270" w:rsidRDefault="00311270" w:rsidP="00311270">
      <w:pPr>
        <w:spacing w:line="480" w:lineRule="auto"/>
        <w:jc w:val="both"/>
        <w:rPr>
          <w:rFonts w:ascii="Times New Roman" w:hAnsi="Times New Roman"/>
          <w:vertAlign w:val="superscript"/>
        </w:rPr>
      </w:pPr>
      <w:r>
        <w:rPr>
          <w:rFonts w:ascii="Times New Roman" w:hAnsi="Times New Roman"/>
        </w:rPr>
        <w:t>Bernadette</w:t>
      </w:r>
      <w:r w:rsidRPr="00FB750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Lackey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Quentin M. Nunes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>, Susan M Higham</w:t>
      </w: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>, David G Fernig</w:t>
      </w:r>
      <w:r>
        <w:rPr>
          <w:rFonts w:ascii="Times New Roman" w:hAnsi="Times New Roman"/>
          <w:vertAlign w:val="superscript"/>
        </w:rPr>
        <w:t>3</w:t>
      </w:r>
      <w:r>
        <w:rPr>
          <w:rFonts w:ascii="Times New Roman" w:hAnsi="Times New Roman"/>
        </w:rPr>
        <w:t xml:space="preserve">, </w:t>
      </w:r>
      <w:r w:rsidRPr="00613CD1">
        <w:rPr>
          <w:rFonts w:ascii="Times New Roman" w:hAnsi="Times New Roman"/>
        </w:rPr>
        <w:t>Sabeel P</w:t>
      </w:r>
      <w:r w:rsidRPr="00613CD1">
        <w:rPr>
          <w:rFonts w:ascii="Times New Roman" w:hAnsi="Times New Roman"/>
          <w:vertAlign w:val="superscript"/>
        </w:rPr>
        <w:t xml:space="preserve"> </w:t>
      </w:r>
      <w:r w:rsidRPr="00613CD1">
        <w:rPr>
          <w:rFonts w:ascii="Times New Roman" w:hAnsi="Times New Roman"/>
        </w:rPr>
        <w:t>Valappil</w:t>
      </w:r>
      <w:r>
        <w:rPr>
          <w:rFonts w:ascii="Times New Roman" w:hAnsi="Times New Roman"/>
          <w:vertAlign w:val="superscript"/>
        </w:rPr>
        <w:t>1</w:t>
      </w:r>
      <w:r w:rsidRPr="00613CD1">
        <w:rPr>
          <w:rFonts w:ascii="Times New Roman" w:hAnsi="Times New Roman"/>
          <w:vertAlign w:val="superscript"/>
        </w:rPr>
        <w:t>*</w:t>
      </w:r>
    </w:p>
    <w:p w:rsidR="00311270" w:rsidRPr="00613CD1" w:rsidRDefault="00311270" w:rsidP="00311270">
      <w:pPr>
        <w:spacing w:line="480" w:lineRule="auto"/>
        <w:jc w:val="both"/>
        <w:rPr>
          <w:rFonts w:ascii="Times New Roman" w:hAnsi="Times New Roman"/>
        </w:rPr>
      </w:pPr>
    </w:p>
    <w:p w:rsidR="00311270" w:rsidRDefault="00311270" w:rsidP="00311270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1</w:t>
      </w:r>
      <w:r w:rsidRPr="00D33053">
        <w:rPr>
          <w:rFonts w:ascii="Times New Roman" w:hAnsi="Times New Roman"/>
          <w:i/>
          <w:sz w:val="24"/>
          <w:szCs w:val="24"/>
        </w:rPr>
        <w:t>) Department of Health Services Research and School of Dentistry, University of Liverpool, Research Wing, Daulby Street, Liverpool, L69 3GN, United Kingdom</w:t>
      </w:r>
    </w:p>
    <w:p w:rsidR="00311270" w:rsidRPr="00BB01C0" w:rsidRDefault="00311270" w:rsidP="00311270">
      <w:pPr>
        <w:spacing w:line="480" w:lineRule="auto"/>
        <w:jc w:val="both"/>
        <w:rPr>
          <w:rFonts w:ascii="Times New Roman" w:hAnsi="Times New Roman"/>
          <w:bCs/>
          <w:i/>
          <w:sz w:val="24"/>
          <w:szCs w:val="24"/>
        </w:rPr>
      </w:pPr>
      <w:r>
        <w:rPr>
          <w:rFonts w:ascii="Times New Roman" w:hAnsi="Times New Roman"/>
          <w:bCs/>
          <w:i/>
          <w:sz w:val="24"/>
          <w:szCs w:val="24"/>
        </w:rPr>
        <w:t>2</w:t>
      </w:r>
      <w:r w:rsidRPr="00D33053">
        <w:rPr>
          <w:rFonts w:ascii="Times New Roman" w:hAnsi="Times New Roman"/>
          <w:bCs/>
          <w:i/>
          <w:sz w:val="24"/>
          <w:szCs w:val="24"/>
        </w:rPr>
        <w:t>)</w:t>
      </w:r>
      <w:r w:rsidRPr="00D33053">
        <w:rPr>
          <w:rFonts w:ascii="Times New Roman" w:hAnsi="Times New Roman"/>
          <w:i/>
          <w:sz w:val="24"/>
          <w:szCs w:val="24"/>
        </w:rPr>
        <w:t xml:space="preserve"> </w:t>
      </w:r>
      <w:r w:rsidRPr="00BB01C0">
        <w:rPr>
          <w:rFonts w:ascii="Times New Roman" w:hAnsi="Times New Roman"/>
          <w:i/>
          <w:sz w:val="24"/>
          <w:szCs w:val="20"/>
        </w:rPr>
        <w:t>NIHR Liverpool Pancreas Biomedical Research Unit, Royal Liverpool University Hospital, Daulby Street, Liverpool L69 3GA, United Kingdom</w:t>
      </w:r>
    </w:p>
    <w:p w:rsidR="00311270" w:rsidRDefault="00311270" w:rsidP="00311270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bCs/>
          <w:i/>
          <w:sz w:val="24"/>
          <w:szCs w:val="24"/>
        </w:rPr>
        <w:t>3</w:t>
      </w:r>
      <w:r w:rsidRPr="00AE2E8E">
        <w:rPr>
          <w:rFonts w:ascii="Times New Roman" w:hAnsi="Times New Roman"/>
          <w:bCs/>
          <w:i/>
          <w:sz w:val="24"/>
          <w:szCs w:val="24"/>
        </w:rPr>
        <w:t>)</w:t>
      </w:r>
      <w:r w:rsidRPr="00AE2E8E">
        <w:rPr>
          <w:rFonts w:ascii="Times New Roman" w:hAnsi="Times New Roman"/>
          <w:i/>
          <w:color w:val="231F20"/>
          <w:sz w:val="24"/>
          <w:szCs w:val="24"/>
        </w:rPr>
        <w:t xml:space="preserve"> </w:t>
      </w:r>
      <w:r w:rsidRPr="00D33053">
        <w:rPr>
          <w:rFonts w:ascii="Times New Roman" w:hAnsi="Times New Roman"/>
          <w:i/>
          <w:sz w:val="24"/>
          <w:szCs w:val="24"/>
        </w:rPr>
        <w:t>Department of Structural and Chemical Biology,</w:t>
      </w:r>
      <w:r>
        <w:rPr>
          <w:rFonts w:ascii="Times New Roman" w:hAnsi="Times New Roman"/>
          <w:i/>
          <w:sz w:val="24"/>
          <w:szCs w:val="24"/>
        </w:rPr>
        <w:t xml:space="preserve"> Institute of Integrative Biology,</w:t>
      </w:r>
      <w:r w:rsidRPr="00D33053">
        <w:rPr>
          <w:rFonts w:ascii="Times New Roman" w:hAnsi="Times New Roman"/>
          <w:i/>
          <w:sz w:val="24"/>
          <w:szCs w:val="24"/>
        </w:rPr>
        <w:t xml:space="preserve"> University of Liverpool, Crown Street, </w:t>
      </w:r>
      <w:r w:rsidRPr="0044405F">
        <w:rPr>
          <w:rFonts w:ascii="Times New Roman" w:hAnsi="Times New Roman"/>
          <w:i/>
          <w:sz w:val="24"/>
          <w:szCs w:val="24"/>
        </w:rPr>
        <w:t>Liverpool, L69 7ZB, United Kingdom</w:t>
      </w:r>
    </w:p>
    <w:p w:rsidR="00311270" w:rsidRDefault="00311270" w:rsidP="00311270">
      <w:pPr>
        <w:spacing w:line="480" w:lineRule="auto"/>
        <w:ind w:right="6"/>
        <w:jc w:val="both"/>
        <w:rPr>
          <w:rFonts w:ascii="Times New Roman" w:hAnsi="Times New Roman"/>
          <w:iCs/>
        </w:rPr>
      </w:pPr>
      <w:r>
        <w:rPr>
          <w:rFonts w:ascii="Times New Roman" w:hAnsi="Times New Roman"/>
          <w:iCs/>
        </w:rPr>
        <w:t xml:space="preserve">Short </w:t>
      </w:r>
      <w:r w:rsidRPr="00613CD1">
        <w:rPr>
          <w:rFonts w:ascii="Times New Roman" w:hAnsi="Times New Roman"/>
          <w:iCs/>
        </w:rPr>
        <w:t xml:space="preserve">title: </w:t>
      </w:r>
      <w:r>
        <w:rPr>
          <w:rFonts w:ascii="Times New Roman" w:hAnsi="Times New Roman"/>
          <w:iCs/>
        </w:rPr>
        <w:t xml:space="preserve">HBP and </w:t>
      </w:r>
      <w:r w:rsidRPr="00883F88">
        <w:rPr>
          <w:rFonts w:ascii="Times New Roman" w:hAnsi="Times New Roman"/>
          <w:iCs/>
        </w:rPr>
        <w:t>periodontitis</w:t>
      </w:r>
    </w:p>
    <w:p w:rsidR="00311270" w:rsidRPr="00613CD1" w:rsidRDefault="00311270" w:rsidP="00311270">
      <w:pPr>
        <w:spacing w:line="480" w:lineRule="auto"/>
        <w:ind w:right="6"/>
        <w:jc w:val="both"/>
        <w:rPr>
          <w:rFonts w:ascii="Times New Roman" w:hAnsi="Times New Roman"/>
          <w:iCs/>
        </w:rPr>
      </w:pPr>
    </w:p>
    <w:p w:rsidR="00311270" w:rsidRDefault="00311270" w:rsidP="00311270">
      <w:pPr>
        <w:spacing w:line="480" w:lineRule="auto"/>
        <w:ind w:right="6"/>
        <w:jc w:val="both"/>
        <w:rPr>
          <w:rFonts w:ascii="Times New Roman" w:hAnsi="Times New Roman"/>
          <w:bCs/>
          <w:iCs/>
        </w:rPr>
      </w:pPr>
      <w:r w:rsidRPr="00613CD1">
        <w:rPr>
          <w:rFonts w:ascii="Times New Roman" w:hAnsi="Times New Roman"/>
          <w:bCs/>
          <w:iCs/>
        </w:rPr>
        <w:t>Key words:</w:t>
      </w:r>
      <w:r w:rsidRPr="008322AF">
        <w:rPr>
          <w:rFonts w:ascii="Times New Roman" w:hAnsi="Times New Roman"/>
          <w:bCs/>
          <w:iCs/>
        </w:rPr>
        <w:t xml:space="preserve"> </w:t>
      </w:r>
      <w:r>
        <w:rPr>
          <w:rFonts w:ascii="Times New Roman" w:hAnsi="Times New Roman"/>
          <w:bCs/>
          <w:iCs/>
        </w:rPr>
        <w:t>p</w:t>
      </w:r>
      <w:r w:rsidRPr="00613CD1">
        <w:rPr>
          <w:rFonts w:ascii="Times New Roman" w:hAnsi="Times New Roman"/>
          <w:bCs/>
          <w:iCs/>
        </w:rPr>
        <w:t>eriodontitis</w:t>
      </w:r>
      <w:r>
        <w:rPr>
          <w:rFonts w:ascii="Times New Roman" w:hAnsi="Times New Roman"/>
          <w:bCs/>
          <w:iCs/>
        </w:rPr>
        <w:t>;</w:t>
      </w:r>
      <w:r w:rsidRPr="00613CD1">
        <w:rPr>
          <w:rFonts w:ascii="Times New Roman" w:hAnsi="Times New Roman"/>
          <w:bCs/>
          <w:iCs/>
        </w:rPr>
        <w:t xml:space="preserve"> </w:t>
      </w:r>
      <w:r>
        <w:rPr>
          <w:rFonts w:ascii="Times New Roman" w:hAnsi="Times New Roman"/>
          <w:bCs/>
          <w:iCs/>
        </w:rPr>
        <w:t xml:space="preserve">heparin, </w:t>
      </w:r>
      <w:proofErr w:type="spellStart"/>
      <w:r>
        <w:rPr>
          <w:rFonts w:ascii="Times New Roman" w:hAnsi="Times New Roman"/>
          <w:bCs/>
          <w:iCs/>
        </w:rPr>
        <w:t>heparan</w:t>
      </w:r>
      <w:proofErr w:type="spellEnd"/>
      <w:r>
        <w:rPr>
          <w:rFonts w:ascii="Times New Roman" w:hAnsi="Times New Roman"/>
          <w:bCs/>
          <w:iCs/>
        </w:rPr>
        <w:t xml:space="preserve"> </w:t>
      </w:r>
      <w:proofErr w:type="spellStart"/>
      <w:r>
        <w:rPr>
          <w:rFonts w:ascii="Times New Roman" w:hAnsi="Times New Roman"/>
          <w:bCs/>
          <w:iCs/>
        </w:rPr>
        <w:t>sulfate</w:t>
      </w:r>
      <w:proofErr w:type="spellEnd"/>
      <w:r>
        <w:rPr>
          <w:rFonts w:ascii="Times New Roman" w:hAnsi="Times New Roman"/>
          <w:bCs/>
          <w:iCs/>
        </w:rPr>
        <w:t xml:space="preserve">, </w:t>
      </w:r>
    </w:p>
    <w:p w:rsidR="00311270" w:rsidRDefault="00311270" w:rsidP="00311270">
      <w:pPr>
        <w:spacing w:line="480" w:lineRule="auto"/>
        <w:ind w:right="6"/>
        <w:jc w:val="both"/>
        <w:rPr>
          <w:rFonts w:ascii="Times New Roman" w:hAnsi="Times New Roman"/>
          <w:bCs/>
          <w:iCs/>
        </w:rPr>
      </w:pPr>
    </w:p>
    <w:p w:rsidR="00311270" w:rsidRDefault="00311270" w:rsidP="00311270">
      <w:pPr>
        <w:spacing w:line="480" w:lineRule="auto"/>
        <w:ind w:right="6"/>
        <w:jc w:val="both"/>
        <w:rPr>
          <w:rFonts w:ascii="Times New Roman" w:hAnsi="Times New Roman"/>
          <w:bCs/>
          <w:iCs/>
        </w:rPr>
      </w:pPr>
    </w:p>
    <w:p w:rsidR="00311270" w:rsidRDefault="00311270" w:rsidP="00311270">
      <w:pPr>
        <w:spacing w:line="480" w:lineRule="auto"/>
        <w:ind w:right="6"/>
        <w:jc w:val="both"/>
        <w:rPr>
          <w:rFonts w:ascii="Times New Roman" w:hAnsi="Times New Roman"/>
          <w:bCs/>
          <w:iCs/>
        </w:rPr>
      </w:pPr>
    </w:p>
    <w:p w:rsidR="00311270" w:rsidRDefault="00311270" w:rsidP="00311270">
      <w:pPr>
        <w:spacing w:line="480" w:lineRule="auto"/>
        <w:ind w:right="6"/>
        <w:jc w:val="both"/>
      </w:pPr>
      <w:r w:rsidRPr="00613CD1">
        <w:rPr>
          <w:rFonts w:ascii="Times New Roman" w:hAnsi="Times New Roman"/>
          <w:b/>
          <w:bCs/>
          <w:iCs/>
        </w:rPr>
        <w:t>*</w:t>
      </w:r>
      <w:r w:rsidRPr="00613CD1">
        <w:rPr>
          <w:rFonts w:ascii="Times New Roman" w:hAnsi="Times New Roman"/>
          <w:bCs/>
          <w:iCs/>
        </w:rPr>
        <w:t>Corresponding Author. Mailing address:</w:t>
      </w:r>
      <w:r w:rsidRPr="00613CD1">
        <w:rPr>
          <w:rFonts w:ascii="Times New Roman" w:hAnsi="Times New Roman"/>
          <w:b/>
          <w:bCs/>
          <w:iCs/>
        </w:rPr>
        <w:t xml:space="preserve"> </w:t>
      </w:r>
      <w:r w:rsidRPr="008322AF">
        <w:rPr>
          <w:rFonts w:ascii="Times New Roman" w:hAnsi="Times New Roman"/>
          <w:bCs/>
          <w:iCs/>
        </w:rPr>
        <w:t>Department of Health Services Research and</w:t>
      </w:r>
      <w:r w:rsidRPr="008322AF">
        <w:rPr>
          <w:rFonts w:ascii="Times New Roman" w:hAnsi="Times New Roman"/>
          <w:b/>
          <w:bCs/>
          <w:iCs/>
        </w:rPr>
        <w:t xml:space="preserve"> </w:t>
      </w:r>
      <w:r w:rsidRPr="00613CD1">
        <w:rPr>
          <w:rFonts w:ascii="Times New Roman" w:hAnsi="Times New Roman"/>
          <w:bCs/>
          <w:iCs/>
        </w:rPr>
        <w:t xml:space="preserve">School of Dentistry, </w:t>
      </w:r>
      <w:r>
        <w:rPr>
          <w:rFonts w:ascii="Times New Roman" w:hAnsi="Times New Roman"/>
          <w:bCs/>
          <w:iCs/>
        </w:rPr>
        <w:t xml:space="preserve">University of Liverpool, </w:t>
      </w:r>
      <w:r w:rsidRPr="00613CD1">
        <w:rPr>
          <w:rFonts w:ascii="Times New Roman" w:hAnsi="Times New Roman"/>
          <w:bCs/>
          <w:iCs/>
        </w:rPr>
        <w:t>Research Wing, Daulby Street, Liverpool, L69 3GN, UK Tel +44 (0)151 7</w:t>
      </w:r>
      <w:r>
        <w:rPr>
          <w:rFonts w:ascii="Times New Roman" w:hAnsi="Times New Roman"/>
          <w:bCs/>
          <w:iCs/>
        </w:rPr>
        <w:t>06</w:t>
      </w:r>
      <w:r w:rsidRPr="00613CD1">
        <w:rPr>
          <w:rFonts w:ascii="Times New Roman" w:hAnsi="Times New Roman"/>
          <w:bCs/>
          <w:iCs/>
        </w:rPr>
        <w:t xml:space="preserve"> 5299, Fax +44 (0)151 706 5809 Email: </w:t>
      </w:r>
      <w:hyperlink r:id="rId5" w:history="1">
        <w:r w:rsidRPr="00CC7EF6">
          <w:rPr>
            <w:rStyle w:val="Hyperlink"/>
            <w:rFonts w:ascii="Times New Roman" w:hAnsi="Times New Roman"/>
            <w:bCs/>
            <w:iCs/>
          </w:rPr>
          <w:t>S.Valappil@liv.ac.uk</w:t>
        </w:r>
      </w:hyperlink>
    </w:p>
    <w:p w:rsidR="00DD7951" w:rsidRDefault="00DD7951" w:rsidP="000568A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F6405" w:rsidRDefault="00BF6405" w:rsidP="000568A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lastRenderedPageBreak/>
        <w:t>Table 1</w:t>
      </w:r>
      <w:r w:rsidR="00232B40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232B40" w:rsidRPr="00232B40">
        <w:t xml:space="preserve"> </w:t>
      </w:r>
      <w:r w:rsidR="00232B40">
        <w:rPr>
          <w:rFonts w:ascii="Times New Roman" w:hAnsi="Times New Roman"/>
          <w:sz w:val="24"/>
          <w:szCs w:val="24"/>
        </w:rPr>
        <w:t>Top GO terms (BP and MF)</w:t>
      </w:r>
      <w:r w:rsidR="00232B40" w:rsidRPr="00232B40">
        <w:rPr>
          <w:rFonts w:ascii="Times New Roman" w:hAnsi="Times New Roman"/>
          <w:sz w:val="24"/>
          <w:szCs w:val="24"/>
        </w:rPr>
        <w:t xml:space="preserve"> </w:t>
      </w:r>
      <w:r w:rsidR="00232B40">
        <w:rPr>
          <w:rFonts w:ascii="Times New Roman" w:hAnsi="Times New Roman"/>
          <w:sz w:val="24"/>
          <w:szCs w:val="24"/>
        </w:rPr>
        <w:t>enriched to periodontitis HBP dataset.</w:t>
      </w:r>
    </w:p>
    <w:tbl>
      <w:tblPr>
        <w:tblStyle w:val="LightShading1"/>
        <w:tblW w:w="10649" w:type="dxa"/>
        <w:tblInd w:w="-805" w:type="dxa"/>
        <w:tblLook w:val="04A0"/>
      </w:tblPr>
      <w:tblGrid>
        <w:gridCol w:w="805"/>
        <w:gridCol w:w="631"/>
        <w:gridCol w:w="194"/>
        <w:gridCol w:w="611"/>
        <w:gridCol w:w="1463"/>
        <w:gridCol w:w="280"/>
        <w:gridCol w:w="481"/>
        <w:gridCol w:w="127"/>
        <w:gridCol w:w="227"/>
        <w:gridCol w:w="40"/>
        <w:gridCol w:w="314"/>
        <w:gridCol w:w="174"/>
        <w:gridCol w:w="95"/>
        <w:gridCol w:w="67"/>
        <w:gridCol w:w="471"/>
        <w:gridCol w:w="34"/>
        <w:gridCol w:w="339"/>
        <w:gridCol w:w="249"/>
        <w:gridCol w:w="91"/>
        <w:gridCol w:w="947"/>
        <w:gridCol w:w="917"/>
        <w:gridCol w:w="867"/>
        <w:gridCol w:w="825"/>
        <w:gridCol w:w="400"/>
      </w:tblGrid>
      <w:tr w:rsidR="00B83ED2" w:rsidRPr="00B83ED2" w:rsidTr="00232B40">
        <w:trPr>
          <w:cnfStyle w:val="100000000000"/>
          <w:trHeight w:val="170"/>
        </w:trPr>
        <w:tc>
          <w:tcPr>
            <w:cnfStyle w:val="001000000000"/>
            <w:tcW w:w="10649" w:type="dxa"/>
            <w:gridSpan w:val="24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P GO TERMS (BP) ENRICHED TO PERIODONTITIS HBP DATASET</w:t>
            </w:r>
          </w:p>
        </w:tc>
      </w:tr>
      <w:tr w:rsidR="00B83ED2" w:rsidRPr="00B83ED2" w:rsidTr="00232B40">
        <w:trPr>
          <w:cnfStyle w:val="000000100000"/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1115" w:type="dxa"/>
            <w:gridSpan w:val="4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unt</w:t>
            </w:r>
          </w:p>
        </w:tc>
        <w:tc>
          <w:tcPr>
            <w:tcW w:w="690" w:type="dxa"/>
            <w:gridSpan w:val="5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44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4296" w:type="dxa"/>
            <w:gridSpan w:val="7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s</w:t>
            </w:r>
          </w:p>
        </w:tc>
      </w:tr>
      <w:tr w:rsidR="00B83ED2" w:rsidRPr="00B83ED2" w:rsidTr="00232B40">
        <w:trPr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9611~response to wounding</w:t>
            </w:r>
          </w:p>
        </w:tc>
        <w:tc>
          <w:tcPr>
            <w:tcW w:w="761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82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.47</w:t>
            </w:r>
          </w:p>
        </w:tc>
        <w:tc>
          <w:tcPr>
            <w:tcW w:w="1006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3E-25</w:t>
            </w:r>
          </w:p>
        </w:tc>
        <w:tc>
          <w:tcPr>
            <w:tcW w:w="4296" w:type="dxa"/>
            <w:gridSpan w:val="7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, CCL3, TNF, CCL2, TNC, CXCL2, CXCL6, CCL5, CCL4, IL10, CXCL10, CTGF, SERPINE1, CFH, THBS1, FGF2, FN1, IL6, APCS, IL8, CFB, CCL19, CD36, CXCL13, HBEGF, PLAU</w:t>
            </w:r>
          </w:p>
        </w:tc>
      </w:tr>
      <w:tr w:rsidR="00B83ED2" w:rsidRPr="00B83ED2" w:rsidTr="00232B40">
        <w:trPr>
          <w:cnfStyle w:val="000000100000"/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6935~chemotaxis</w:t>
            </w:r>
          </w:p>
        </w:tc>
        <w:tc>
          <w:tcPr>
            <w:tcW w:w="761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82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.53</w:t>
            </w:r>
          </w:p>
        </w:tc>
        <w:tc>
          <w:tcPr>
            <w:tcW w:w="1006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58E-21</w:t>
            </w:r>
          </w:p>
        </w:tc>
        <w:tc>
          <w:tcPr>
            <w:tcW w:w="4296" w:type="dxa"/>
            <w:gridSpan w:val="7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, CCL3, IL6, CCL2, IL8, CXCL2, CCL19, CXCL6, CCL5, CXCL12, CCL4, IL10, CXCL10, CXCL13, IFNG, FGF2, PLAU</w:t>
            </w:r>
          </w:p>
        </w:tc>
      </w:tr>
      <w:tr w:rsidR="00B83ED2" w:rsidRPr="00B83ED2" w:rsidTr="00232B40">
        <w:trPr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42330~taxis</w:t>
            </w:r>
          </w:p>
        </w:tc>
        <w:tc>
          <w:tcPr>
            <w:tcW w:w="761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82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.53</w:t>
            </w:r>
          </w:p>
        </w:tc>
        <w:tc>
          <w:tcPr>
            <w:tcW w:w="1006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58E-21</w:t>
            </w:r>
          </w:p>
        </w:tc>
        <w:tc>
          <w:tcPr>
            <w:tcW w:w="4296" w:type="dxa"/>
            <w:gridSpan w:val="7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, CCL3, IL6, CCL2, IL8, CXCL2, CCL19, CXCL6, CCL5, CXCL12, CCL4, IL10, CXCL10, CXCL13, IFNG, FGF2, PLAU</w:t>
            </w:r>
          </w:p>
        </w:tc>
      </w:tr>
      <w:tr w:rsidR="00B83ED2" w:rsidRPr="00B83ED2" w:rsidTr="00232B40">
        <w:trPr>
          <w:cnfStyle w:val="000000100000"/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6954~inflammatory response</w:t>
            </w:r>
          </w:p>
        </w:tc>
        <w:tc>
          <w:tcPr>
            <w:tcW w:w="761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882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.19</w:t>
            </w:r>
          </w:p>
        </w:tc>
        <w:tc>
          <w:tcPr>
            <w:tcW w:w="1006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06E-19</w:t>
            </w:r>
          </w:p>
        </w:tc>
        <w:tc>
          <w:tcPr>
            <w:tcW w:w="4296" w:type="dxa"/>
            <w:gridSpan w:val="7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, IL6, CCL3, TNF, CCL2, APCS, IL8, CFB, CXCL2, CCL19, CXCL6, CCL5, CCL4, IL10, CXCL10, CXCL13, CFH, THBS1, FN1</w:t>
            </w:r>
          </w:p>
        </w:tc>
      </w:tr>
      <w:tr w:rsidR="00B83ED2" w:rsidRPr="00B83ED2" w:rsidTr="00232B40">
        <w:trPr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6955~immune response</w:t>
            </w:r>
          </w:p>
        </w:tc>
        <w:tc>
          <w:tcPr>
            <w:tcW w:w="761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82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.49</w:t>
            </w:r>
          </w:p>
        </w:tc>
        <w:tc>
          <w:tcPr>
            <w:tcW w:w="1006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99E-18</w:t>
            </w:r>
          </w:p>
        </w:tc>
        <w:tc>
          <w:tcPr>
            <w:tcW w:w="4296" w:type="dxa"/>
            <w:gridSpan w:val="7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, IL6, CCL3, TNF, CCL2, IL8, CFB, CXCL2, CCL19, CXCL6, CCL5, CXCL12, CCL4, IL10, CXCL10, CXCL13, VEGFA, IFNG, CFH, LTF, IL12B, THBS1, IL2</w:t>
            </w:r>
          </w:p>
        </w:tc>
      </w:tr>
      <w:tr w:rsidR="00B83ED2" w:rsidRPr="00B83ED2" w:rsidTr="00232B40">
        <w:trPr>
          <w:cnfStyle w:val="000000100000"/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6952~defense response</w:t>
            </w:r>
          </w:p>
        </w:tc>
        <w:tc>
          <w:tcPr>
            <w:tcW w:w="761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882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.16</w:t>
            </w:r>
          </w:p>
        </w:tc>
        <w:tc>
          <w:tcPr>
            <w:tcW w:w="1006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72E-18</w:t>
            </w:r>
          </w:p>
        </w:tc>
        <w:tc>
          <w:tcPr>
            <w:tcW w:w="4296" w:type="dxa"/>
            <w:gridSpan w:val="7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, IL6, CCL3, TNF, CCL2, APCS, IL8, CFB, CXCL2, CCL19, CXCL6, CCL5, CCL4, IL10, CXCL10, INHBA, CXCL13, IFNG, CFH, LTF, THBS1, FN1</w:t>
            </w:r>
          </w:p>
        </w:tc>
      </w:tr>
      <w:tr w:rsidR="00B83ED2" w:rsidRPr="00B83ED2" w:rsidTr="00232B40">
        <w:trPr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O:0007626~locomotory </w:t>
            </w:r>
            <w:proofErr w:type="spellStart"/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havior</w:t>
            </w:r>
            <w:proofErr w:type="spellEnd"/>
          </w:p>
        </w:tc>
        <w:tc>
          <w:tcPr>
            <w:tcW w:w="761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82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.53</w:t>
            </w:r>
          </w:p>
        </w:tc>
        <w:tc>
          <w:tcPr>
            <w:tcW w:w="1006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22E-17</w:t>
            </w:r>
          </w:p>
        </w:tc>
        <w:tc>
          <w:tcPr>
            <w:tcW w:w="4296" w:type="dxa"/>
            <w:gridSpan w:val="7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, CCL3, IL6, CCL2, IL8, CXCL2, CCL19, CXCL6, CCL5, CXCL12, CCL4, IL10, CXCL10, CXCL13, IFNG, FGF2, PLAU</w:t>
            </w:r>
          </w:p>
        </w:tc>
      </w:tr>
      <w:tr w:rsidR="00B83ED2" w:rsidRPr="00B83ED2" w:rsidTr="00232B40">
        <w:trPr>
          <w:cnfStyle w:val="000000100000"/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16477~cell migration</w:t>
            </w:r>
          </w:p>
        </w:tc>
        <w:tc>
          <w:tcPr>
            <w:tcW w:w="761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82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.21</w:t>
            </w:r>
          </w:p>
        </w:tc>
        <w:tc>
          <w:tcPr>
            <w:tcW w:w="1006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7E-15</w:t>
            </w:r>
          </w:p>
        </w:tc>
        <w:tc>
          <w:tcPr>
            <w:tcW w:w="4296" w:type="dxa"/>
            <w:gridSpan w:val="7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6, TNF, CCL2, IL8, MMP14, CCL5, CXCL12, IL10, CTGF, IFNG, HBEGF, IL12B, THBS1, FGF2, PLAU, FN1</w:t>
            </w:r>
          </w:p>
        </w:tc>
      </w:tr>
      <w:tr w:rsidR="00B83ED2" w:rsidRPr="00B83ED2" w:rsidTr="00232B40">
        <w:trPr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51674~localization of cell</w:t>
            </w:r>
          </w:p>
        </w:tc>
        <w:tc>
          <w:tcPr>
            <w:tcW w:w="761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82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.21</w:t>
            </w:r>
          </w:p>
        </w:tc>
        <w:tc>
          <w:tcPr>
            <w:tcW w:w="1006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82E-15</w:t>
            </w:r>
          </w:p>
        </w:tc>
        <w:tc>
          <w:tcPr>
            <w:tcW w:w="4296" w:type="dxa"/>
            <w:gridSpan w:val="7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6, TNF, CCL2, IL8, MMP14, CCL5, CXCL12, IL10, CTGF, IFNG, HBEGF, IL12B, THBS1, FGF2, PLAU, FN1</w:t>
            </w:r>
          </w:p>
        </w:tc>
      </w:tr>
      <w:tr w:rsidR="00B83ED2" w:rsidRPr="00B83ED2" w:rsidTr="00232B40">
        <w:trPr>
          <w:cnfStyle w:val="000000100000"/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48870~cell motility</w:t>
            </w:r>
          </w:p>
        </w:tc>
        <w:tc>
          <w:tcPr>
            <w:tcW w:w="761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82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.21</w:t>
            </w:r>
          </w:p>
        </w:tc>
        <w:tc>
          <w:tcPr>
            <w:tcW w:w="1006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82E-15</w:t>
            </w:r>
          </w:p>
        </w:tc>
        <w:tc>
          <w:tcPr>
            <w:tcW w:w="4296" w:type="dxa"/>
            <w:gridSpan w:val="7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6, TNF, CCL2, IL8, MMP14, CCL5, CXCL12, IL10, CTGF, IFNG, HBEGF, IL12B, THBS1, FGF2, PLAU, FN1</w:t>
            </w:r>
          </w:p>
        </w:tc>
      </w:tr>
      <w:tr w:rsidR="00067BD5" w:rsidRPr="00B83ED2" w:rsidTr="00232B40">
        <w:trPr>
          <w:trHeight w:val="170"/>
        </w:trPr>
        <w:tc>
          <w:tcPr>
            <w:cnfStyle w:val="001000000000"/>
            <w:tcW w:w="1630" w:type="dxa"/>
            <w:gridSpan w:val="3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354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9" w:type="dxa"/>
            <w:gridSpan w:val="5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1" w:type="dxa"/>
            <w:gridSpan w:val="5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79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56" w:type="dxa"/>
            <w:gridSpan w:val="5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B83ED2" w:rsidRPr="00B83ED2" w:rsidTr="00232B40">
        <w:trPr>
          <w:cnfStyle w:val="000000100000"/>
          <w:trHeight w:val="170"/>
        </w:trPr>
        <w:tc>
          <w:tcPr>
            <w:cnfStyle w:val="001000000000"/>
            <w:tcW w:w="10649" w:type="dxa"/>
            <w:gridSpan w:val="24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P GO TERMS (MF) ENRICHED TO PERIODONTITIS HBP DATASET</w:t>
            </w:r>
          </w:p>
        </w:tc>
      </w:tr>
      <w:tr w:rsidR="00067BD5" w:rsidRPr="00B83ED2" w:rsidTr="00232B40">
        <w:trPr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48" w:type="dxa"/>
            <w:gridSpan w:val="4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608" w:type="dxa"/>
            <w:gridSpan w:val="2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unt</w:t>
            </w:r>
          </w:p>
        </w:tc>
        <w:tc>
          <w:tcPr>
            <w:tcW w:w="581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41" w:type="dxa"/>
            <w:gridSpan w:val="5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4635" w:type="dxa"/>
            <w:gridSpan w:val="8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s</w:t>
            </w:r>
          </w:p>
        </w:tc>
      </w:tr>
      <w:tr w:rsidR="00B83ED2" w:rsidRPr="00B83ED2" w:rsidTr="00232B40">
        <w:trPr>
          <w:cnfStyle w:val="000000100000"/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5125~cytokine activity</w:t>
            </w:r>
          </w:p>
        </w:tc>
        <w:tc>
          <w:tcPr>
            <w:tcW w:w="888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581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.51</w:t>
            </w:r>
          </w:p>
        </w:tc>
        <w:tc>
          <w:tcPr>
            <w:tcW w:w="841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17E-25</w:t>
            </w:r>
          </w:p>
        </w:tc>
        <w:tc>
          <w:tcPr>
            <w:tcW w:w="4635" w:type="dxa"/>
            <w:gridSpan w:val="8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, CCL3, IL6, TNF, CCL2, IL8, CXCL2, CCL19, CXCL6, CCL5, CXCL12, CCL4, IL10, CXCL10, INHBA, CXCL13, VEGFA, IFNG, IL12B, IL2</w:t>
            </w:r>
          </w:p>
        </w:tc>
      </w:tr>
      <w:tr w:rsidR="00067BD5" w:rsidRPr="00B83ED2" w:rsidTr="00232B40">
        <w:trPr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8009~chemokine activity</w:t>
            </w:r>
          </w:p>
        </w:tc>
        <w:tc>
          <w:tcPr>
            <w:tcW w:w="888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1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.91</w:t>
            </w:r>
          </w:p>
        </w:tc>
        <w:tc>
          <w:tcPr>
            <w:tcW w:w="841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47E-19</w:t>
            </w:r>
          </w:p>
        </w:tc>
        <w:tc>
          <w:tcPr>
            <w:tcW w:w="4635" w:type="dxa"/>
            <w:gridSpan w:val="8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, CCL3, CCL2, IL8, CXCL13, CXCL2, CCL19, CXCL6, CCL5, CCL4, CXCL12, CXCL10</w:t>
            </w:r>
          </w:p>
        </w:tc>
      </w:tr>
      <w:tr w:rsidR="00B83ED2" w:rsidRPr="00B83ED2" w:rsidTr="00232B40">
        <w:trPr>
          <w:cnfStyle w:val="000000100000"/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42379~chemokine receptor binding</w:t>
            </w:r>
          </w:p>
        </w:tc>
        <w:tc>
          <w:tcPr>
            <w:tcW w:w="888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1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.91</w:t>
            </w:r>
          </w:p>
        </w:tc>
        <w:tc>
          <w:tcPr>
            <w:tcW w:w="841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0E-18</w:t>
            </w:r>
          </w:p>
        </w:tc>
        <w:tc>
          <w:tcPr>
            <w:tcW w:w="4635" w:type="dxa"/>
            <w:gridSpan w:val="8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, CCL3, CCL2, IL8, CXCL13, CXCL2, CCL19, CXCL6, CCL5, CCL4, CXCL12, CXCL10</w:t>
            </w:r>
          </w:p>
        </w:tc>
      </w:tr>
      <w:tr w:rsidR="00067BD5" w:rsidRPr="00B83ED2" w:rsidTr="00232B40">
        <w:trPr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8201~heparin binding</w:t>
            </w:r>
          </w:p>
        </w:tc>
        <w:tc>
          <w:tcPr>
            <w:tcW w:w="888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26</w:t>
            </w:r>
          </w:p>
        </w:tc>
        <w:tc>
          <w:tcPr>
            <w:tcW w:w="841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95E-11</w:t>
            </w:r>
          </w:p>
        </w:tc>
        <w:tc>
          <w:tcPr>
            <w:tcW w:w="4635" w:type="dxa"/>
            <w:gridSpan w:val="8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L2, CTGF, VEGFA, HBEGF, ADAMTS1, CXCL6, GPNMB, THBS1, FGF2, FN1</w:t>
            </w:r>
          </w:p>
        </w:tc>
      </w:tr>
      <w:tr w:rsidR="00B83ED2" w:rsidRPr="00B83ED2" w:rsidTr="00232B40">
        <w:trPr>
          <w:cnfStyle w:val="000000100000"/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268" w:type="dxa"/>
            <w:gridSpan w:val="3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8083~growth factor activity</w:t>
            </w:r>
          </w:p>
        </w:tc>
        <w:tc>
          <w:tcPr>
            <w:tcW w:w="888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581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.58</w:t>
            </w:r>
          </w:p>
        </w:tc>
        <w:tc>
          <w:tcPr>
            <w:tcW w:w="841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00E-11</w:t>
            </w:r>
          </w:p>
        </w:tc>
        <w:tc>
          <w:tcPr>
            <w:tcW w:w="4635" w:type="dxa"/>
            <w:gridSpan w:val="8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, INHBA, IL6, CTGF, VEGFA, HBEGF, IL12B, FGF2, CXCL12, IL10, IL2</w:t>
            </w:r>
          </w:p>
        </w:tc>
      </w:tr>
      <w:tr w:rsidR="00067BD5" w:rsidRPr="00B83ED2" w:rsidTr="00232B40">
        <w:trPr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548" w:type="dxa"/>
            <w:gridSpan w:val="4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5539~glycosaminoglycan binding</w:t>
            </w:r>
          </w:p>
        </w:tc>
        <w:tc>
          <w:tcPr>
            <w:tcW w:w="608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26</w:t>
            </w:r>
          </w:p>
        </w:tc>
        <w:tc>
          <w:tcPr>
            <w:tcW w:w="841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3E-10</w:t>
            </w:r>
          </w:p>
        </w:tc>
        <w:tc>
          <w:tcPr>
            <w:tcW w:w="4635" w:type="dxa"/>
            <w:gridSpan w:val="8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L2, CTGF, VEGFA, HBEGF, ADAMTS1, CXCL6, GPNMB, THBS1, FGF2, FN1</w:t>
            </w:r>
          </w:p>
        </w:tc>
      </w:tr>
      <w:tr w:rsidR="00B83ED2" w:rsidRPr="00B83ED2" w:rsidTr="00232B40">
        <w:trPr>
          <w:cnfStyle w:val="000000100000"/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548" w:type="dxa"/>
            <w:gridSpan w:val="4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1871~pattern binding</w:t>
            </w:r>
          </w:p>
        </w:tc>
        <w:tc>
          <w:tcPr>
            <w:tcW w:w="608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26</w:t>
            </w:r>
          </w:p>
        </w:tc>
        <w:tc>
          <w:tcPr>
            <w:tcW w:w="841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4E-10</w:t>
            </w:r>
          </w:p>
        </w:tc>
        <w:tc>
          <w:tcPr>
            <w:tcW w:w="4635" w:type="dxa"/>
            <w:gridSpan w:val="8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L2, CTGF, VEGFA, HBEGF, ADAMTS1, CXCL6, GPNMB, THBS1, FGF2, FN1</w:t>
            </w:r>
          </w:p>
        </w:tc>
      </w:tr>
      <w:tr w:rsidR="00067BD5" w:rsidRPr="00B83ED2" w:rsidTr="00232B40">
        <w:trPr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548" w:type="dxa"/>
            <w:gridSpan w:val="4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30247~polysaccharide binding</w:t>
            </w:r>
          </w:p>
        </w:tc>
        <w:tc>
          <w:tcPr>
            <w:tcW w:w="608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581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26</w:t>
            </w:r>
          </w:p>
        </w:tc>
        <w:tc>
          <w:tcPr>
            <w:tcW w:w="841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4E-10</w:t>
            </w:r>
          </w:p>
        </w:tc>
        <w:tc>
          <w:tcPr>
            <w:tcW w:w="4635" w:type="dxa"/>
            <w:gridSpan w:val="8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L2, CTGF, VEGFA, HBEGF, ADAMTS1, CXCL6, GPNMB, THBS1, FGF2, FN1</w:t>
            </w:r>
          </w:p>
        </w:tc>
      </w:tr>
      <w:tr w:rsidR="00B83ED2" w:rsidRPr="00B83ED2" w:rsidTr="00232B40">
        <w:trPr>
          <w:cnfStyle w:val="000000100000"/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548" w:type="dxa"/>
            <w:gridSpan w:val="4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30246~carbohydrate binding</w:t>
            </w:r>
          </w:p>
        </w:tc>
        <w:tc>
          <w:tcPr>
            <w:tcW w:w="608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581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.91</w:t>
            </w:r>
          </w:p>
        </w:tc>
        <w:tc>
          <w:tcPr>
            <w:tcW w:w="841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04E-09</w:t>
            </w:r>
          </w:p>
        </w:tc>
        <w:tc>
          <w:tcPr>
            <w:tcW w:w="4635" w:type="dxa"/>
            <w:gridSpan w:val="8"/>
            <w:noWrap/>
            <w:hideMark/>
          </w:tcPr>
          <w:p w:rsidR="00B83ED2" w:rsidRPr="00B83ED2" w:rsidRDefault="00B83ED2" w:rsidP="00B83ED2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CS, CCL2, CTGF, VEGFA, HBEGF, ADAMTS1, CXCL6, GPNMB, THBS1, FGF2, IL2, FN1</w:t>
            </w:r>
          </w:p>
        </w:tc>
      </w:tr>
      <w:tr w:rsidR="00067BD5" w:rsidRPr="00B83ED2" w:rsidTr="00232B40">
        <w:trPr>
          <w:trHeight w:val="170"/>
        </w:trPr>
        <w:tc>
          <w:tcPr>
            <w:cnfStyle w:val="001000000000"/>
            <w:tcW w:w="1436" w:type="dxa"/>
            <w:gridSpan w:val="2"/>
            <w:noWrap/>
            <w:hideMark/>
          </w:tcPr>
          <w:p w:rsidR="00B83ED2" w:rsidRPr="00B83ED2" w:rsidRDefault="00B83ED2" w:rsidP="00B83ED2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548" w:type="dxa"/>
            <w:gridSpan w:val="4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4175~endopeptidase activity</w:t>
            </w:r>
          </w:p>
        </w:tc>
        <w:tc>
          <w:tcPr>
            <w:tcW w:w="608" w:type="dxa"/>
            <w:gridSpan w:val="2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gridSpan w:val="3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.60</w:t>
            </w:r>
          </w:p>
        </w:tc>
        <w:tc>
          <w:tcPr>
            <w:tcW w:w="841" w:type="dxa"/>
            <w:gridSpan w:val="5"/>
            <w:noWrap/>
            <w:hideMark/>
          </w:tcPr>
          <w:p w:rsidR="00B83ED2" w:rsidRPr="00B83ED2" w:rsidRDefault="00B83ED2" w:rsidP="00B83ED2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0E-04</w:t>
            </w:r>
          </w:p>
        </w:tc>
        <w:tc>
          <w:tcPr>
            <w:tcW w:w="4635" w:type="dxa"/>
            <w:gridSpan w:val="8"/>
            <w:noWrap/>
            <w:hideMark/>
          </w:tcPr>
          <w:p w:rsidR="00B83ED2" w:rsidRPr="00B83ED2" w:rsidRDefault="00B83ED2" w:rsidP="00B83ED2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83ED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FB, MMP9, SERPINE1, LTF, ADAMTS1, MMP14, MMP2, PLAU</w:t>
            </w:r>
          </w:p>
        </w:tc>
      </w:tr>
      <w:tr w:rsidR="00232B40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6835" w:type="dxa"/>
            <w:gridSpan w:val="19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P GO TERMS (BP) ENRICHED TO PERIODONTITIS HBP DATASET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32B40" w:rsidRPr="001C28B7" w:rsidTr="00232B40">
        <w:trPr>
          <w:gridBefore w:val="1"/>
          <w:gridAfter w:val="1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st Total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p Hits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p Total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ld Enrichment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nferroni</w:t>
            </w:r>
            <w:proofErr w:type="spellEnd"/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DR</w:t>
            </w:r>
          </w:p>
        </w:tc>
      </w:tr>
      <w:tr w:rsidR="001C28B7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9611~response to wounding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0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28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43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17E-22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17E-22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30E-22</w:t>
            </w:r>
          </w:p>
        </w:tc>
      </w:tr>
      <w:tr w:rsidR="00232B40" w:rsidRPr="001C28B7" w:rsidTr="00232B40">
        <w:trPr>
          <w:gridBefore w:val="1"/>
          <w:gridAfter w:val="1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6935~chemotaxis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28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.43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3E-17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6E-18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9E-17</w:t>
            </w:r>
          </w:p>
        </w:tc>
      </w:tr>
      <w:tr w:rsidR="001C28B7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42330~taxis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0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28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.43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3E-17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6E-18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9E-17</w:t>
            </w:r>
          </w:p>
        </w:tc>
      </w:tr>
      <w:tr w:rsidR="00232B40" w:rsidRPr="001C28B7" w:rsidTr="00232B40">
        <w:trPr>
          <w:gridBefore w:val="1"/>
          <w:gridAfter w:val="1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6954~inflammatory response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5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28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.39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9E-15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63E-16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7E-15</w:t>
            </w:r>
          </w:p>
        </w:tc>
      </w:tr>
      <w:tr w:rsidR="001C28B7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6955~immune response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0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28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49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00E-15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0E-15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07E-15</w:t>
            </w:r>
          </w:p>
        </w:tc>
      </w:tr>
      <w:tr w:rsidR="00232B40" w:rsidRPr="001C28B7" w:rsidTr="00232B40">
        <w:trPr>
          <w:gridBefore w:val="1"/>
          <w:gridAfter w:val="1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6952~defense response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15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28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25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7E-14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4E-15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7E-14</w:t>
            </w:r>
          </w:p>
        </w:tc>
      </w:tr>
      <w:tr w:rsidR="001C28B7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O:0007626~locomotory </w:t>
            </w:r>
            <w:proofErr w:type="spellStart"/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havior</w:t>
            </w:r>
            <w:proofErr w:type="spellEnd"/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4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28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.52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28E-14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5E-14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44E-14</w:t>
            </w:r>
          </w:p>
        </w:tc>
      </w:tr>
      <w:tr w:rsidR="00232B40" w:rsidRPr="001C28B7" w:rsidTr="00232B40">
        <w:trPr>
          <w:gridBefore w:val="1"/>
          <w:gridAfter w:val="1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16477~cell migration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6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28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.24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7E-12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4E-13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5E-12</w:t>
            </w:r>
          </w:p>
        </w:tc>
      </w:tr>
      <w:tr w:rsidR="001C28B7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51674~localization of cell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28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40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5E-11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2E-12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2E-11</w:t>
            </w:r>
          </w:p>
        </w:tc>
      </w:tr>
      <w:tr w:rsidR="00232B40" w:rsidRPr="001C28B7" w:rsidTr="00232B40">
        <w:trPr>
          <w:gridBefore w:val="1"/>
          <w:gridAfter w:val="1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BP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48870~cell motility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7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528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40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5E-11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2E-12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2E-11</w:t>
            </w:r>
          </w:p>
        </w:tc>
      </w:tr>
      <w:tr w:rsidR="001C28B7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232B40" w:rsidRPr="001C28B7" w:rsidTr="00232B40">
        <w:trPr>
          <w:gridBefore w:val="1"/>
          <w:gridAfter w:val="1"/>
          <w:wBefore w:w="805" w:type="dxa"/>
          <w:wAfter w:w="400" w:type="dxa"/>
          <w:trHeight w:val="256"/>
        </w:trPr>
        <w:tc>
          <w:tcPr>
            <w:cnfStyle w:val="001000000000"/>
            <w:tcW w:w="6835" w:type="dxa"/>
            <w:gridSpan w:val="19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P GO TERMS (MF) ENRICHED TO PERIODONTITIS HBP DATASET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1C28B7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st Total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p Hits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p Total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ld Enrichment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nferroni</w:t>
            </w:r>
            <w:proofErr w:type="spellEnd"/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njamini</w:t>
            </w:r>
            <w:proofErr w:type="spellEnd"/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DR</w:t>
            </w:r>
          </w:p>
        </w:tc>
      </w:tr>
      <w:tr w:rsidR="00232B40" w:rsidRPr="001C28B7" w:rsidTr="00232B40">
        <w:trPr>
          <w:gridBefore w:val="1"/>
          <w:gridAfter w:val="1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5125~cytokine activity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5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83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.48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9E-22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9E-22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7E-21</w:t>
            </w:r>
          </w:p>
        </w:tc>
      </w:tr>
      <w:tr w:rsidR="001C28B7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8009~chemokine activity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83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2.61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41E-17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1E-17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54E-16</w:t>
            </w:r>
          </w:p>
        </w:tc>
      </w:tr>
      <w:tr w:rsidR="00232B40" w:rsidRPr="001C28B7" w:rsidTr="00232B40">
        <w:trPr>
          <w:gridBefore w:val="1"/>
          <w:gridAfter w:val="1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42379~chemokine receptor binding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83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.55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2E-16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08E-17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3E-15</w:t>
            </w:r>
          </w:p>
        </w:tc>
      </w:tr>
      <w:tr w:rsidR="001C28B7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8201~heparin binding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83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74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3E-09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32E-10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27E-08</w:t>
            </w:r>
          </w:p>
        </w:tc>
      </w:tr>
      <w:tr w:rsidR="00232B40" w:rsidRPr="001C28B7" w:rsidTr="00232B40">
        <w:trPr>
          <w:gridBefore w:val="1"/>
          <w:gridAfter w:val="1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8083~growth factor activity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83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.64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20E-09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04E-09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66E-08</w:t>
            </w:r>
          </w:p>
        </w:tc>
      </w:tr>
      <w:tr w:rsidR="001C28B7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5539~glycosaminoglycan binding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83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.62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07E-08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79E-09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65E-07</w:t>
            </w:r>
          </w:p>
        </w:tc>
      </w:tr>
      <w:tr w:rsidR="00232B40" w:rsidRPr="001C28B7" w:rsidTr="00232B40">
        <w:trPr>
          <w:gridBefore w:val="1"/>
          <w:gridAfter w:val="1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1871~pattern binding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83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.56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55E-08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6E-08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55E-07</w:t>
            </w:r>
          </w:p>
        </w:tc>
      </w:tr>
      <w:tr w:rsidR="001C28B7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30247~polysaccharide binding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83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.56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55E-08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6E-08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55E-07</w:t>
            </w:r>
          </w:p>
        </w:tc>
      </w:tr>
      <w:tr w:rsidR="00232B40" w:rsidRPr="001C28B7" w:rsidTr="00232B40">
        <w:trPr>
          <w:gridBefore w:val="1"/>
          <w:gridAfter w:val="1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30246~carbohydrate binding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4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83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73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85E-07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81E-08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03E-06</w:t>
            </w:r>
          </w:p>
        </w:tc>
      </w:tr>
      <w:tr w:rsidR="001C28B7" w:rsidRPr="001C28B7" w:rsidTr="00232B40">
        <w:trPr>
          <w:gridBefore w:val="1"/>
          <w:gridAfter w:val="1"/>
          <w:cnfStyle w:val="000000100000"/>
          <w:wBefore w:w="805" w:type="dxa"/>
          <w:wAfter w:w="400" w:type="dxa"/>
          <w:trHeight w:val="256"/>
        </w:trPr>
        <w:tc>
          <w:tcPr>
            <w:cnfStyle w:val="001000000000"/>
            <w:tcW w:w="1436" w:type="dxa"/>
            <w:gridSpan w:val="3"/>
            <w:noWrap/>
            <w:hideMark/>
          </w:tcPr>
          <w:p w:rsidR="001C28B7" w:rsidRPr="001C28B7" w:rsidRDefault="001C28B7" w:rsidP="001C28B7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TERM_MF_FAT</w:t>
            </w:r>
          </w:p>
        </w:tc>
        <w:tc>
          <w:tcPr>
            <w:tcW w:w="2618" w:type="dxa"/>
            <w:gridSpan w:val="6"/>
            <w:noWrap/>
            <w:hideMark/>
          </w:tcPr>
          <w:p w:rsidR="001C28B7" w:rsidRPr="001C28B7" w:rsidRDefault="001C28B7" w:rsidP="001C28B7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O:0004175~endopeptidase activity</w:t>
            </w:r>
          </w:p>
        </w:tc>
        <w:tc>
          <w:tcPr>
            <w:tcW w:w="583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5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5</w:t>
            </w:r>
          </w:p>
        </w:tc>
        <w:tc>
          <w:tcPr>
            <w:tcW w:w="622" w:type="dxa"/>
            <w:gridSpan w:val="3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983</w:t>
            </w:r>
          </w:p>
        </w:tc>
        <w:tc>
          <w:tcPr>
            <w:tcW w:w="1038" w:type="dxa"/>
            <w:gridSpan w:val="2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76</w:t>
            </w:r>
          </w:p>
        </w:tc>
        <w:tc>
          <w:tcPr>
            <w:tcW w:w="91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67349</w:t>
            </w:r>
          </w:p>
        </w:tc>
        <w:tc>
          <w:tcPr>
            <w:tcW w:w="867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873</w:t>
            </w:r>
          </w:p>
        </w:tc>
        <w:tc>
          <w:tcPr>
            <w:tcW w:w="825" w:type="dxa"/>
            <w:noWrap/>
            <w:hideMark/>
          </w:tcPr>
          <w:p w:rsidR="001C28B7" w:rsidRPr="001C28B7" w:rsidRDefault="001C28B7" w:rsidP="001C28B7">
            <w:pPr>
              <w:jc w:val="right"/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1C28B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51066</w:t>
            </w:r>
          </w:p>
        </w:tc>
      </w:tr>
    </w:tbl>
    <w:p w:rsidR="001C28B7" w:rsidRDefault="001C28B7" w:rsidP="000568A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C2B13" w:rsidRDefault="00BC2B13" w:rsidP="000568A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1C28B7" w:rsidRDefault="00232B40" w:rsidP="000568A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able 2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232B40">
        <w:rPr>
          <w:rFonts w:ascii="Times New Roman" w:hAnsi="Times New Roman"/>
          <w:sz w:val="24"/>
          <w:szCs w:val="24"/>
        </w:rPr>
        <w:t xml:space="preserve">List of </w:t>
      </w:r>
      <w:r>
        <w:rPr>
          <w:rFonts w:ascii="Times New Roman" w:hAnsi="Times New Roman"/>
          <w:sz w:val="24"/>
          <w:szCs w:val="24"/>
        </w:rPr>
        <w:t>u</w:t>
      </w:r>
      <w:r w:rsidRPr="00232B40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-</w:t>
      </w:r>
      <w:r w:rsidRPr="00232B40">
        <w:rPr>
          <w:rFonts w:ascii="Times New Roman" w:hAnsi="Times New Roman"/>
          <w:sz w:val="24"/>
          <w:szCs w:val="24"/>
        </w:rPr>
        <w:t xml:space="preserve">regulated genes in periodontitis with </w:t>
      </w:r>
      <w:r>
        <w:rPr>
          <w:rFonts w:ascii="Times New Roman" w:hAnsi="Times New Roman"/>
          <w:sz w:val="24"/>
          <w:szCs w:val="24"/>
        </w:rPr>
        <w:t xml:space="preserve">corresponding </w:t>
      </w:r>
      <w:r w:rsidRPr="00232B40">
        <w:rPr>
          <w:rFonts w:ascii="Times New Roman" w:hAnsi="Times New Roman"/>
          <w:sz w:val="24"/>
          <w:szCs w:val="24"/>
        </w:rPr>
        <w:t>references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LightShading1"/>
        <w:tblW w:w="9908" w:type="dxa"/>
        <w:tblLook w:val="04A0"/>
      </w:tblPr>
      <w:tblGrid>
        <w:gridCol w:w="1724"/>
        <w:gridCol w:w="5609"/>
        <w:gridCol w:w="310"/>
        <w:gridCol w:w="2265"/>
      </w:tblGrid>
      <w:tr w:rsidR="0066234B" w:rsidRPr="0066234B" w:rsidTr="00BC2B13">
        <w:trPr>
          <w:cnfStyle w:val="1000000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mbol</w:t>
            </w:r>
          </w:p>
        </w:tc>
        <w:tc>
          <w:tcPr>
            <w:tcW w:w="5919" w:type="dxa"/>
            <w:gridSpan w:val="2"/>
            <w:noWrap/>
            <w:hideMark/>
          </w:tcPr>
          <w:p w:rsidR="0066234B" w:rsidRPr="0066234B" w:rsidRDefault="0066234B" w:rsidP="0066234B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2265" w:type="dxa"/>
            <w:noWrap/>
            <w:hideMark/>
          </w:tcPr>
          <w:p w:rsidR="0066234B" w:rsidRPr="0066234B" w:rsidRDefault="0066234B" w:rsidP="0066234B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urce (Paper)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DAM8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isintegr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and metalloproteinase domain 8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DAMTS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DAM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etallopeptid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hrombospond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type 1 motif, 1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FP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se differentiation-related protein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KAP1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A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PRKA) anchor protein (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rav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 1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EG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mphiregul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chwannoma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derived growth factor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G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g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liver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G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g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type II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HGAP8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mo sapiens rho GTPASE activating protein 8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m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L4A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P-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sylati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ctor-like 4A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6V0A4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H+ transporting,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ysosomal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V0 subunit a4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IRC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aculoviral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IAP repeat-containing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IRC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aculoviral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IAP repeat-containing 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TG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TG family, member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-JUN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ju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proto-oncogene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-Kit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KIT v-kit Hardy-Zuckerman 4 feline sarcoma viral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ncoge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homolog (</w:t>
            </w:r>
            <w:r w:rsidRPr="0066234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Homo sapiens</w:t>
            </w: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14orf11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hromosome 14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pen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ading frame 11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15orf48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osome 15 open reading frame 48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16orf74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osome 16 open reading frame 74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SP-10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spase-10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m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CL19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C motif)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9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L20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C-C motif)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igand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20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ND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ycl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D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R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C-C motif) receptor 3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14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D14 molecule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ng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3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15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-fuctosyl-N-acetyl-lactosamine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177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177 molecule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27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D27 molecule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38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38 Molecule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KN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cl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dependent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hibitor 3 (CDK2-asociated dual specificity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at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EBPD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CAAT/enhancer binding protein (C/EBP), delta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FH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mplement factor H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GI-14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GI- 14 protein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H25H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Cholesterol 25-hydroxylase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KS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DC28 protein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gulatory subunit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MP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boxypeptid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M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ISP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steine-ruch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cretory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Y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yptochromw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 (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toly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like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SF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ony stimulating factor 1 (macrophage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TBP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-terminal binding protein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L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ut-like, CCAAT displacement protein (Drosophila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X-C motif)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011,  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X-C motif)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XCL1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X-C motif)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3 (B-cell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attractan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XCL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C-X-C motif)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igand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, 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XCL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C-X-C motif)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igand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 2008, 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CXCL6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X-C motif)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6 (granulocyte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tactic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2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XCL9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C-X-C motif)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igand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9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XCR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C-X-C motif) receptor 1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XCR4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C-X-C motif) receptor 4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XD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ap junction protein, delta 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CT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pachrom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utomer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pachrom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elta-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omer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tyrosine-related protein 2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DX3Y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AD (Asp-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la-Asp) box polypeptide 3, Y-linked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JB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J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Hsp40) homologue, subfamily B, member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NAJB9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naJ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Hsp40) homolog, subfamily B, member 9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 2007, 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CL 1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neinm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toplasmic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light intermediate polypeptide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SC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smocoll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SCR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own syndrome critical region gene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USP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Dual specificity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at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USP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Dual specificity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at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2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USP6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Dual specificity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at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6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HA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H receptor A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REG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piregulin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O1L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RO1-like (S.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visi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2RL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165928R1 NIH_MGC_70 H.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apiens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NA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lone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M46C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mily with sequence similarity 46, member C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BXL14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-box and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uci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rich repeat protein 14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EZ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asciculation and elongation protein zeta 1 (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zyg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I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J1428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thetical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FLJ14281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naJ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Hsp40) Homologue, subfamily B, member 14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N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nect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s</w:t>
            </w:r>
            <w:proofErr w:type="spellEnd"/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BJ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ri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steosarcoma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viral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ncoge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omolog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. 2007, 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011,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, Tan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OSB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V-FOS FBJ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ri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steosarcoma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viral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ncoge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omolog B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m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SL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OS-like antigen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UT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cosyltransfer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3 (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lactosid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3(4)-L-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cosyltransfer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Lewis blood group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T5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ucosyltransfer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5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ADD45B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Growth arrest and DNA-damage-inducible, beta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DF15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rowth differentiation factor 15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CA4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loride channel, calcium activated, family member 4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NPDA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cosamine-6-phosphate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am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PB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-protein β Subunit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PR37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 protein-coupled receptor 37 (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thel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ceptor type B-like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PR84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G protein-coupled receptor 84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TL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ike;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thologu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of mouse gene trap locus 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YS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ycogen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h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 (liver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1F0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1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to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mily, member 0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2BFA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Homo sapiens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NA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lone IMAGE:2989839, with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ppren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tained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ron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A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moglob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alpha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A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moglob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alpha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BB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moglob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beta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BEGF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parin-binding EGF-like growth factor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RPUD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mocystei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-inducible, endoplasmic reticulum stress-inducible,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biquit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like domain member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S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iry and enhancer of split 1, (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Drosophila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HEX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matopoietically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expressed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omeobox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1H2AI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o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, H2ai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1H3D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o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, H3d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1H2BG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o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luster 1, H2bg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K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xok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K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xok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LA-DQB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jor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ocompatibility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mplex, class11, DQ β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MGA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igh mobility group AT-hook 2 /// high mobility group AT-hook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MOX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037198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hyperlink r:id="rId6" w:tooltip="View complete Genecard for HMOX1" w:history="1">
              <w:proofErr w:type="spellStart"/>
              <w:r w:rsidR="0066234B" w:rsidRPr="0066234B">
                <w:rPr>
                  <w:rFonts w:ascii="Calibri" w:eastAsia="Times New Roman" w:hAnsi="Calibri" w:cs="Times New Roman"/>
                  <w:sz w:val="16"/>
                  <w:szCs w:val="16"/>
                  <w:lang w:eastAsia="en-GB"/>
                </w:rPr>
                <w:t>Heme</w:t>
              </w:r>
              <w:proofErr w:type="spellEnd"/>
              <w:r w:rsidR="0066234B" w:rsidRPr="0066234B">
                <w:rPr>
                  <w:rFonts w:ascii="Calibri" w:eastAsia="Times New Roman" w:hAnsi="Calibri" w:cs="Times New Roman"/>
                  <w:sz w:val="16"/>
                  <w:szCs w:val="16"/>
                  <w:lang w:eastAsia="en-GB"/>
                </w:rPr>
                <w:t xml:space="preserve"> </w:t>
              </w:r>
              <w:proofErr w:type="spellStart"/>
              <w:r w:rsidR="0066234B" w:rsidRPr="0066234B">
                <w:rPr>
                  <w:rFonts w:ascii="Calibri" w:eastAsia="Times New Roman" w:hAnsi="Calibri" w:cs="Times New Roman"/>
                  <w:sz w:val="16"/>
                  <w:szCs w:val="16"/>
                  <w:lang w:eastAsia="en-GB"/>
                </w:rPr>
                <w:t>oxygenase</w:t>
              </w:r>
              <w:proofErr w:type="spellEnd"/>
              <w:r w:rsidR="0066234B" w:rsidRPr="0066234B">
                <w:rPr>
                  <w:rFonts w:ascii="Calibri" w:eastAsia="Times New Roman" w:hAnsi="Calibri" w:cs="Times New Roman"/>
                  <w:sz w:val="16"/>
                  <w:szCs w:val="16"/>
                  <w:lang w:eastAsia="en-GB"/>
                </w:rPr>
                <w:t xml:space="preserve"> (</w:t>
              </w:r>
              <w:proofErr w:type="spellStart"/>
              <w:r w:rsidR="0066234B" w:rsidRPr="0066234B">
                <w:rPr>
                  <w:rFonts w:ascii="Calibri" w:eastAsia="Times New Roman" w:hAnsi="Calibri" w:cs="Times New Roman"/>
                  <w:sz w:val="16"/>
                  <w:szCs w:val="16"/>
                  <w:lang w:eastAsia="en-GB"/>
                </w:rPr>
                <w:t>decycling</w:t>
              </w:r>
              <w:proofErr w:type="spellEnd"/>
              <w:r w:rsidR="0066234B" w:rsidRPr="0066234B">
                <w:rPr>
                  <w:rFonts w:ascii="Calibri" w:eastAsia="Times New Roman" w:hAnsi="Calibri" w:cs="Times New Roman"/>
                  <w:sz w:val="16"/>
                  <w:szCs w:val="16"/>
                  <w:lang w:eastAsia="en-GB"/>
                </w:rPr>
                <w:t xml:space="preserve">) 1 </w:t>
              </w:r>
            </w:hyperlink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, 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PK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matopoietic progenitor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A1A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t shock 70kDa protein 1A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A1B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t  shock 70kDa protein 1B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A6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named protein product; heat-shock protein HSP70B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A8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t shock 70kDa protein 8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CA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t shock 90kDa protein 1, α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E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hoch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0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1 (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aperon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0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SPH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Heat shock 105kDa/110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CAM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Intercellular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adhesion molecule 1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ID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hibitor of DNA binding 2, dominant negative helix-loo-helix protein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FI-15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feron-induced protein IFI-15k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m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FRD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terferon-related developmental regulator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GF2BP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sulin-like growth factor 2 mRNA binding protein 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GFBP6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sulin-like growth factor 2 mRNA binding protein 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GJ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mmunoglob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J polypeptide, linker protein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GSF6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mmunoglob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upefamily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member 6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0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nterleukin </w:t>
            </w:r>
            <w:r w:rsidRPr="0066234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nterleukin </w:t>
            </w:r>
            <w:r w:rsidRPr="0066234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2A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nterleukin 12A (natural killer cell stimulatory factor 1,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ytotoxic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lymphocyte maturation factor 1, p35)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2B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nterleukin </w:t>
            </w:r>
            <w:r w:rsidRPr="0066234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12B</w:t>
            </w: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natural killer cell stimulatory factor 2,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ytotoxic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lymphocyte maturation factor 2, p40)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5RA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nterleukin 15 receptor, alpha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6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nterleukin </w:t>
            </w:r>
            <w:r w:rsidRPr="0066234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8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nterleukin </w:t>
            </w:r>
            <w:r w:rsidRPr="0066234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18</w:t>
            </w: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(interferon</w:t>
            </w:r>
            <w:r w:rsidRPr="0066234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-</w:t>
            </w: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amma</w:t>
            </w:r>
            <w:r w:rsidRPr="0066234B">
              <w:rPr>
                <w:rFonts w:ascii="Calibri" w:eastAsia="Times New Roman" w:hAnsi="Calibri" w:cs="Times New Roman"/>
                <w:i/>
                <w:iCs/>
                <w:sz w:val="16"/>
                <w:szCs w:val="16"/>
                <w:lang w:eastAsia="en-GB"/>
              </w:rPr>
              <w:t>-</w:t>
            </w: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inducing factor)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24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leukin-24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m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2R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terleukin 2 receptor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8R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terleukin 8 receptor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A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terleukin alpha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ng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3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A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terleukin 1, alpha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B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terleukin 1, beta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F9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terleukin 1 family, member 9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3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terleukin 3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6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 6 (interferon, beta 2)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n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. 2008, Wang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3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6R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leukin 6 receptor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8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 8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n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008,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, Wang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3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L 1B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leukin 1beta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011, Wang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3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HBA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hib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, beta A (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ctiv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A,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ctiv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AB alpha polypeptide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TA4H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eukotrie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A4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ydrolase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TGB8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ntegr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, beta 8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NK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toge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ed protein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8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un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ju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o-oncogene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LF1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uppel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like factor 1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CP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Lymphocyte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stolic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TF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ctotransferrin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m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AFF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v-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af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usculoaponeurotic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ibrosarcoma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ncoge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homolog F (avian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, Wright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FG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-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f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sculoaponeurotic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sarcoma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ncoge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omologue G (avian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CP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nocyt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tactic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-1 (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n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8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GC23985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milar to AVLV47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GC31930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ony-stimulating factor (CSF-1) precursor; Human macrophage-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pecfic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lony stimulating factor (CSF-1)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rnac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CSoFm1p; 1MetCe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Fd;s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GC5566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mo sapiens hypothetical protein MGC5566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m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GP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trix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a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in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AL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toraplin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ICAL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Microtubule associated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onoxyge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lpon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and LIM domain containing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KK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itoge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-activated protein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1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n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8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KK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itoge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-activated protein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2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n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8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KK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toge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ed protein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KK6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itoge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-activated protein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6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n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8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KK6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toge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ed protein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6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MD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onocyt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to macrophage differentiation-associated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P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rix metalloproteinase-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m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6,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3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MP9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Matrix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etallopeptid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9 (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elat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B, 92kDa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elat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, 92kDa type IV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llage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P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trix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llopeptid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 (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lat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, 72kDa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lat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72kDa type IV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lage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P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trix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llopeptid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3 (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melys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,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gelatinase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. 2007, Tan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, Kim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6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S4A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mbrane-spanning 4-domains, subfamily A, member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011,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SK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tige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 and stress-activated protein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1H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llothione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H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2A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llothione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2A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1L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llothione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L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IX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llothione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X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X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037198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hyperlink r:id="rId7" w:tooltip="View complete Genecard for MX1" w:history="1">
              <w:proofErr w:type="spellStart"/>
              <w:r w:rsidR="0066234B" w:rsidRPr="0066234B">
                <w:rPr>
                  <w:rFonts w:ascii="Calibri" w:eastAsia="Times New Roman" w:hAnsi="Calibri" w:cs="Times New Roman"/>
                  <w:sz w:val="16"/>
                  <w:szCs w:val="16"/>
                  <w:lang w:eastAsia="en-GB"/>
                </w:rPr>
                <w:t>Myxovirus</w:t>
              </w:r>
              <w:proofErr w:type="spellEnd"/>
              <w:r w:rsidR="0066234B" w:rsidRPr="0066234B">
                <w:rPr>
                  <w:rFonts w:ascii="Calibri" w:eastAsia="Times New Roman" w:hAnsi="Calibri" w:cs="Times New Roman"/>
                  <w:sz w:val="16"/>
                  <w:szCs w:val="16"/>
                  <w:lang w:eastAsia="en-GB"/>
                </w:rPr>
                <w:t xml:space="preserve"> (influenza virus) resistance 1, interferon-inducible protein p78 (mouse) </w:t>
              </w:r>
            </w:hyperlink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K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IMA (never in mitosis gene a)-related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FkB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50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F-kappa-B p50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. 2007, Tan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NFkB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65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F-kappa-B p65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. 2007, Tan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R4A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clear receptor subfamily4, group A, member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R4A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clear receptor subfamily 4, group A, member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SFL1C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SFL1 (p9) cofactor (p47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DC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nithi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carboxyl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MD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steomodulin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M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osomucoi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SM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ncostat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M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steoglycin</w:t>
            </w:r>
            <w:proofErr w:type="spellEnd"/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steoglycin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38 MAPK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38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toge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activated protein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PSS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3'-phosphoadenosine 5'-phosphosulfate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h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DE4B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odiester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4B,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AMP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-specific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DGFD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atelet-derived growth factor D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DZRN4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DZ domain containing RING finger 4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FKFB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-Phosphofructo-2-kinase/fructose-2,6-biphosphatase 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GM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oglucomut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LDA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leckstr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homology-like domain, family A, member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,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LDA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ecktr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omology-like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omainm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amily A, member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LAU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lasminoge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activator,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rokinase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LAUR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lasminoge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activator,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rok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receptor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U2AF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U domain, class 2, associating factor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AP2B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atidic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cid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at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ype 2B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P1R3C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tein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at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, regulatory (inhibitor) subunit 3C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RG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53-responsive gene 1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TDSR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phatidylseri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TP4A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60213508F1 NIH_MGC_81 H.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apiens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NA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lone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TX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entrax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3, long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YGL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ryl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glycogen; liver (Hers disease, glycogen storage disease type VI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SER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tamine and serine rich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D9A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D9 homologue A (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S. </w:t>
            </w:r>
            <w:proofErr w:type="spellStart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pomb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GS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gulator of G-protein signalling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GS4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gulator of G-protein signalling 4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BM25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NA binding motif protein 25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NASE6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nucle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 family, K6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1-14N1.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laggr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SAD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dical S-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enosyl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hioni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omain containing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A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um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yloid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ACS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pastic ataxia of Charlevoix-Saguenay (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acs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MSN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M domain, SH3 domain and nuclear localization signals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RA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avenger receptor class A member 5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CG5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ecretory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granule,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euroendocri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protein 1 (7B2 protein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EC31L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SEC31-like 1 (S.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erevisia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PHS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lenophosphat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het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ERPINB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Serine (or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ystei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roteinas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inhibitor,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lad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B (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ovalbum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, member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erpine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erpin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peptidase inhibitor,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lade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E (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ex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lasminoge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activator inhibitor type 1), member 1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LV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lver homolog (mouse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C19A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lute carrier family 19 (thiamine transporter), member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OCS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Suppressor of cytokine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ignaling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1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OD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uperoxide dismutase 2, mitochondrial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, 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OX9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RY (sex determining region Y)-box 9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I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tatuiv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ranslation initiation factor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K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GF-beta activated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ANK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TRAF family member-associated NFKB activator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BC1D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BC1 domain family, member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BK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ANK-binding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 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MP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IMP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llopeptid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hibitor 1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.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MP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IMP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llopeptid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hibitor 2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det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.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PARP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CDD-inducible poly(ADP-ribose) polymerase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LR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oll-like receptor 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LR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Toll-like receptor 2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ng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3,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LR4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Toll-like receptor 4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ng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3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MPRSS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rotease, serine 2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NC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enasci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C (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xabrachion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NFAIP3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umor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necrosis factor, alpha-induced protein 3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,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NFA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umour necrosis factor-alpha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ng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3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lastRenderedPageBreak/>
              <w:t>TNFRSF9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umor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necrosis factor receptor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uperfamily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, member 9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NFSF10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umor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necrosis factor (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igand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)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uperfamily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, member 10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AF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NF reception-associated factor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BD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biquit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D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QCRC2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biquinol-cytochrom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duct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re protein II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QCRFS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biquinol-cytochrom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ductas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esk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ron-sulphur </w:t>
            </w: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ypeptide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SP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biquiti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pecific- peptidase 1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VCAM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Vascular cell adhesion molecule 1 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VCAN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Versican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GF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scular endothelial growth factor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GF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GF nerve growth factor inducible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66234B" w:rsidRPr="0066234B" w:rsidTr="00BC2B13">
        <w:trPr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WIPI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WD40 repeat protein Interacting with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hospholnositides</w:t>
            </w:r>
            <w:proofErr w:type="spellEnd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 of 49 </w:t>
            </w:r>
            <w:proofErr w:type="spellStart"/>
            <w:r w:rsidRPr="0066234B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Da</w:t>
            </w:r>
            <w:proofErr w:type="spellEnd"/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66234B" w:rsidRPr="0066234B" w:rsidTr="00BC2B13">
        <w:trPr>
          <w:cnfStyle w:val="000000100000"/>
          <w:trHeight w:val="173"/>
        </w:trPr>
        <w:tc>
          <w:tcPr>
            <w:cnfStyle w:val="001000000000"/>
            <w:tcW w:w="1724" w:type="dxa"/>
            <w:noWrap/>
            <w:hideMark/>
          </w:tcPr>
          <w:p w:rsidR="0066234B" w:rsidRPr="0066234B" w:rsidRDefault="0066234B" w:rsidP="0066234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FP91</w:t>
            </w:r>
          </w:p>
        </w:tc>
        <w:tc>
          <w:tcPr>
            <w:tcW w:w="5609" w:type="dxa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inc finger protein 91 homolog (mouse)</w:t>
            </w:r>
          </w:p>
        </w:tc>
        <w:tc>
          <w:tcPr>
            <w:tcW w:w="2575" w:type="dxa"/>
            <w:gridSpan w:val="2"/>
            <w:noWrap/>
            <w:hideMark/>
          </w:tcPr>
          <w:p w:rsidR="0066234B" w:rsidRPr="0066234B" w:rsidRDefault="0066234B" w:rsidP="0066234B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önsson</w:t>
            </w:r>
            <w:proofErr w:type="spellEnd"/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66234B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66234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</w:tbl>
    <w:p w:rsidR="00232B40" w:rsidRDefault="00232B40" w:rsidP="000568A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C2B13" w:rsidRDefault="00BC2B13" w:rsidP="000568A9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3. </w:t>
      </w:r>
      <w:r w:rsidRPr="00232B40">
        <w:rPr>
          <w:rFonts w:ascii="Times New Roman" w:hAnsi="Times New Roman"/>
          <w:sz w:val="24"/>
          <w:szCs w:val="24"/>
        </w:rPr>
        <w:t xml:space="preserve">List of </w:t>
      </w:r>
      <w:r>
        <w:rPr>
          <w:rFonts w:ascii="Times New Roman" w:hAnsi="Times New Roman"/>
          <w:sz w:val="24"/>
          <w:szCs w:val="24"/>
        </w:rPr>
        <w:t>down-</w:t>
      </w:r>
      <w:r w:rsidRPr="00232B40">
        <w:rPr>
          <w:rFonts w:ascii="Times New Roman" w:hAnsi="Times New Roman"/>
          <w:sz w:val="24"/>
          <w:szCs w:val="24"/>
        </w:rPr>
        <w:t xml:space="preserve">regulated genes in periodontitis with </w:t>
      </w:r>
      <w:r>
        <w:rPr>
          <w:rFonts w:ascii="Times New Roman" w:hAnsi="Times New Roman"/>
          <w:sz w:val="24"/>
          <w:szCs w:val="24"/>
        </w:rPr>
        <w:t xml:space="preserve">corresponding </w:t>
      </w:r>
      <w:r w:rsidRPr="00232B40">
        <w:rPr>
          <w:rFonts w:ascii="Times New Roman" w:hAnsi="Times New Roman"/>
          <w:sz w:val="24"/>
          <w:szCs w:val="24"/>
        </w:rPr>
        <w:t>references.</w:t>
      </w:r>
    </w:p>
    <w:tbl>
      <w:tblPr>
        <w:tblStyle w:val="LightShading1"/>
        <w:tblW w:w="7394" w:type="dxa"/>
        <w:tblLook w:val="04A0"/>
      </w:tblPr>
      <w:tblGrid>
        <w:gridCol w:w="1464"/>
        <w:gridCol w:w="5137"/>
        <w:gridCol w:w="2641"/>
      </w:tblGrid>
      <w:tr w:rsidR="00BC2B13" w:rsidRPr="00BC2B13" w:rsidTr="00BC2B13">
        <w:trPr>
          <w:cnfStyle w:val="1000000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mbol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 Name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1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urce (Paper)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PCS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yloi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P component, serum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10B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P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class V, type 10B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CL2A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CL2-related protein A1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IRC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culoviral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AP repeat containing 2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BIRC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aculoviral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AP repeat containing 3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21orf9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21orf91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mplement component 3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L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C motif)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L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C motif)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3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L4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C motif)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4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L5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C motif)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5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R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C motif) receptor 1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R2A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C motif) receptor 2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oform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CR2B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C motif) receptor 2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soform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TGAX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gr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alpha X (complement component 3 receptor 4 subunit)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14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14 molecule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20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embrane-spanning 4-domains, subfamily A, member 1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36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D36 molecule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40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D40 molecule, TNF receptor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perfamily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member 5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7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D7 molecule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D8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D8 molecule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FB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mplement factor B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CA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loride channel, calcium activated, family member 2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-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L7A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llagen, type VII, alpha 1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OX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clooxygenase-2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IP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ste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rich protein 2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RP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-reactive protein,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ntrax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elated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TGF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Connective tissue growth factor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XCL10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X-C motif)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0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CXCL5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mok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C-X-C motif)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5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MKN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rmokine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SC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smocollin-1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m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DN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dothel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GFR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idermal growth factor receptor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,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GFR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idermal growth factor receptor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B4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rythrocty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membrane protein band4.1 like 4B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PK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piplakin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2011,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BP4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atty acid binding protein 4,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dipocyte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AT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suppressor homolog 2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GF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Fibroblast growth factor 2 (basic)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GFR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blast growth factor receptor 3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LJ3182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othetical protein FLJ31821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N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bronectin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BP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uanylat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binding protein 2, interferon-inducible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CH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TP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yclohydrol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L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mate-ammonia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glutamine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h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UL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Glutamate-ammonia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glutamine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h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M-CSF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ony stimulating factor 2 receptor, beta, low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ffinity (granulocyte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crophage)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PNMB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lycoprotein (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GTF2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ral transcription factor II, I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G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G homolog 1 (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zebrafish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IG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oxia-inducible protein 2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LA-DRB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jor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stocompatibility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omplex,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lassII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DR β3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PGD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droxyprostagland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hydrogen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5-(NAD)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PGD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droxyprostagland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hydrogen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5-(NAD)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PR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aptoglobin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SXIAPAF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XIAP associated factor 1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D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hibitor of DNA binding 3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FIT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feron-Induced Protein With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etratricopeptid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peats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FNG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feron, gamma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GFBP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sulin-like growth factor binding protein 2, 36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RA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leukin 1 receptor, type A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5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leukin 15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A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 1, alpha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B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leukin 1, beta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F5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 36 receptor antagonist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F9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 36, gamma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1R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 36, gamma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 2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23A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leukin 23, α subunit p19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6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 6 (interferon, beta 2)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7R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 7 receptor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8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leukin 8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L9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leukin 9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RF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feron regulatory factor 1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IRF7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Interferon regulatory factor 7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TGB4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gr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beta 4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TGB4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gr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beta 4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AG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agged 2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AG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agged 2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Junb</w:t>
            </w:r>
            <w:proofErr w:type="spellEnd"/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anscription factor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unb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KIAA1068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1AA1068 protein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LK5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allikre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5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10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eratin 10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1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eratin 13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14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eratin 14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15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eratin 15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17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eratin 17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2A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eratin 2A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m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T4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eratin 4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X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ysyl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xidase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.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X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ysyl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xidase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X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ysyl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xidase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RCKS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ristoylate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an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-rich protein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C substrate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DA5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lanoma Differentiation-Associated protein 5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TL7A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KFZP586A0522 protein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P1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trix metalloproteinase 12 (macrophage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last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,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MP1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rix metalloproteinase 13 (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lagen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3)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 2007,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t al.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MP14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trix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llopeptid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4 (membrane-inserted)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MP15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trix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llopeptid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5 (membrane-inserted)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MP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trix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llopeptid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3 (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melys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,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gelatinase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MMP8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Matrix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llopeptid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8 (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trophil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llagen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PPED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romosome 11 open reading frame 8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XRA5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rix-remodelling associated 5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EDD9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al precursor cell expressed, developmentally down-regulated 9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FL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filament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light polypeptide 68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Da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FKB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uclear factor of kappa light polypeptide gene enhancer in B-cells 1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FKBIA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uclear factor of kappa light polypeptide gene enhancer in B-cells inhibitor, alpha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OS2A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Nitric oxide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h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, inducible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LFML2A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lfactomed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like 2A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AI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asminoge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ctivator inhibitor - 1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9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I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ptidase inhibitor 3, skin-derived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IWIL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iwi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like 2 (Drosophila)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KP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akophil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3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LA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ospholip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2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PLAU 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rokinase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LAUR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rokin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Receptor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POF1B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emature ovarian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ilurem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B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TBP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lypyrimid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ract binding protein 1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PTGES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Prostaglandin E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ynth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EL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-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l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ticuloendotheliosis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viral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ncoge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omolog (avian)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GS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 xml:space="preserve">Regulator of G-protein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>signaling</w:t>
            </w:r>
            <w:proofErr w:type="spellEnd"/>
            <w:r w:rsidRPr="00BC2B13">
              <w:rPr>
                <w:rFonts w:ascii="Calibri" w:eastAsia="Times New Roman" w:hAnsi="Calibri" w:cs="Times New Roman"/>
                <w:color w:val="222222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IP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eptor-interacting serine-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reon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PK4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eptor-interacting serine-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reonin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in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4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ORA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RAR-related orphan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cpto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PL37A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ibosomal protein L37a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AA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serum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yloi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A1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CD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earoyl-CoA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satur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(delta-9-desaturase)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ELE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lect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E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OD2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peroxide dismutase 2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REBF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erol regulatory element binding transcription factor 1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ON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oned B-like factor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G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yroglobulin</w:t>
            </w:r>
            <w:proofErr w:type="spellEnd"/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BS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rombospond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lward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7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LR4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oll-like receptor 4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M7SF3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M7SF3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Kim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6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NFAIP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necrosis factor α-induced protein 2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NFA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mour necrosis factor α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NFR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mour necrosis factor receptor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08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NFSF13B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necrosis factor (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nd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perfamily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, member 13b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AF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NF receptor-associated factor 1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REM1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riggering receptor expressed on myeloid cells 1 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eikler</w:t>
            </w:r>
            <w:proofErr w:type="spellEnd"/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. 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TLL4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ubul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yrosine </w:t>
            </w: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gase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like family, member 4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cnfStyle w:val="000000100000"/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VILL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illin</w:t>
            </w:r>
            <w:proofErr w:type="spellEnd"/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like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1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Wright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2011</w:t>
            </w:r>
          </w:p>
        </w:tc>
      </w:tr>
      <w:tr w:rsidR="00BC2B13" w:rsidRPr="00BC2B13" w:rsidTr="00BC2B13">
        <w:trPr>
          <w:trHeight w:val="170"/>
        </w:trPr>
        <w:tc>
          <w:tcPr>
            <w:cnfStyle w:val="001000000000"/>
            <w:tcW w:w="2020" w:type="dxa"/>
            <w:noWrap/>
            <w:hideMark/>
          </w:tcPr>
          <w:p w:rsidR="00BC2B13" w:rsidRPr="00BC2B13" w:rsidRDefault="00BC2B13" w:rsidP="00BC2B13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FDC5</w:t>
            </w:r>
          </w:p>
        </w:tc>
        <w:tc>
          <w:tcPr>
            <w:tcW w:w="7326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P four-disulfide core domain 5</w:t>
            </w:r>
          </w:p>
        </w:tc>
        <w:tc>
          <w:tcPr>
            <w:tcW w:w="3720" w:type="dxa"/>
            <w:noWrap/>
            <w:hideMark/>
          </w:tcPr>
          <w:p w:rsidR="00BC2B13" w:rsidRPr="00BC2B13" w:rsidRDefault="00BC2B13" w:rsidP="00BC2B13">
            <w:pPr>
              <w:cnfStyle w:val="00000000000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Abe </w:t>
            </w:r>
            <w:r w:rsidRPr="00BC2B1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n-GB"/>
              </w:rPr>
              <w:t>et al.</w:t>
            </w:r>
            <w:r w:rsidRPr="00BC2B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1.</w:t>
            </w:r>
          </w:p>
        </w:tc>
      </w:tr>
    </w:tbl>
    <w:p w:rsidR="00BC2B13" w:rsidRDefault="00BC2B13" w:rsidP="000568A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0568A9" w:rsidRPr="003E066A" w:rsidRDefault="000568A9" w:rsidP="000568A9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3E066A">
        <w:rPr>
          <w:rFonts w:ascii="Times New Roman" w:hAnsi="Times New Roman"/>
          <w:b/>
          <w:sz w:val="24"/>
          <w:szCs w:val="24"/>
        </w:rPr>
        <w:t>References</w:t>
      </w:r>
    </w:p>
    <w:p w:rsidR="00824DC6" w:rsidRDefault="00824DC6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be D, Kubota T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Morozumi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 Shimizu T, </w:t>
      </w:r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akasone N, </w:t>
      </w:r>
      <w:proofErr w:type="spellStart"/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Itagaki</w:t>
      </w:r>
      <w:proofErr w:type="spellEnd"/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Yoshie</w:t>
      </w:r>
      <w:proofErr w:type="spellEnd"/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2011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proofErr w:type="gramEnd"/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hyperlink r:id="rId8" w:history="1">
        <w:r w:rsidR="00C748E1"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Altered gene expression in leukocyte </w:t>
        </w:r>
        <w:proofErr w:type="spellStart"/>
        <w:r w:rsidR="00C748E1"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transendothelial</w:t>
        </w:r>
        <w:proofErr w:type="spellEnd"/>
        <w:r w:rsidR="00C748E1"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migration and cell communication pathways in periodontitis-affected gingival tissues.</w:t>
        </w:r>
      </w:hyperlink>
      <w:r w:rsidR="007B0873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7B0873"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J Periodontal Res</w:t>
      </w:r>
      <w:r w:rsidR="007B0873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6</w:t>
      </w:r>
      <w:r w:rsid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, 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345-</w:t>
      </w:r>
      <w:r w:rsidR="000E48E4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3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3. </w:t>
      </w:r>
    </w:p>
    <w:p w:rsidR="000568A9" w:rsidRP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824DC6" w:rsidRDefault="00824DC6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Beikler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 Peters U, Pr</w:t>
      </w:r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or K, </w:t>
      </w:r>
      <w:proofErr w:type="spellStart"/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Eisenacher</w:t>
      </w:r>
      <w:proofErr w:type="spellEnd"/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Flemmig</w:t>
      </w:r>
      <w:proofErr w:type="spellEnd"/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F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8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C748E1" w:rsidRPr="000568A9">
        <w:rPr>
          <w:rFonts w:ascii="Times New Roman" w:hAnsi="Times New Roman" w:cs="Times New Roman"/>
          <w:sz w:val="24"/>
          <w:szCs w:val="24"/>
        </w:rPr>
        <w:t xml:space="preserve"> </w:t>
      </w:r>
      <w:hyperlink r:id="rId9" w:history="1">
        <w:r w:rsidR="00C748E1"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Gene expression in periodontal tissues following treatment.</w:t>
        </w:r>
      </w:hyperlink>
      <w:r w:rsidR="00C748E1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7B0873"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BMC Med Genomics</w:t>
      </w:r>
      <w:r w:rsidR="000E48E4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</w:t>
      </w:r>
      <w:proofErr w:type="gramStart"/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,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30</w:t>
      </w:r>
      <w:proofErr w:type="gram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0568A9" w:rsidRP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Bodet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Andrian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, Tanabe S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Grenier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2007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hyperlink r:id="rId10" w:history="1">
        <w:proofErr w:type="spellStart"/>
        <w:r w:rsidRPr="000568A9">
          <w:rPr>
            <w:rFonts w:ascii="Times New Roman" w:eastAsia="Times New Roman" w:hAnsi="Times New Roman" w:cs="Times New Roman"/>
            <w:i/>
            <w:sz w:val="24"/>
            <w:szCs w:val="24"/>
            <w:lang w:eastAsia="en-GB"/>
          </w:rPr>
          <w:t>Actinobacillus</w:t>
        </w:r>
        <w:proofErr w:type="spellEnd"/>
        <w:r w:rsidRPr="000568A9">
          <w:rPr>
            <w:rFonts w:ascii="Times New Roman" w:eastAsia="Times New Roman" w:hAnsi="Times New Roman" w:cs="Times New Roman"/>
            <w:i/>
            <w:sz w:val="24"/>
            <w:szCs w:val="24"/>
            <w:lang w:eastAsia="en-GB"/>
          </w:rPr>
          <w:t xml:space="preserve"> </w:t>
        </w:r>
        <w:proofErr w:type="spellStart"/>
        <w:r w:rsidRPr="000568A9">
          <w:rPr>
            <w:rFonts w:ascii="Times New Roman" w:eastAsia="Times New Roman" w:hAnsi="Times New Roman" w:cs="Times New Roman"/>
            <w:i/>
            <w:sz w:val="24"/>
            <w:szCs w:val="24"/>
            <w:lang w:eastAsia="en-GB"/>
          </w:rPr>
          <w:t>actinomycetemcomitans</w:t>
        </w:r>
        <w:proofErr w:type="spellEnd"/>
        <w:r w:rsidRPr="000568A9">
          <w:rPr>
            <w:rFonts w:ascii="Times New Roman" w:eastAsia="Times New Roman" w:hAnsi="Times New Roman" w:cs="Times New Roman"/>
            <w:i/>
            <w:sz w:val="24"/>
            <w:szCs w:val="24"/>
            <w:lang w:eastAsia="en-GB"/>
          </w:rPr>
          <w:t xml:space="preserve"> </w:t>
        </w:r>
        <w:proofErr w:type="spellStart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lipopolysaccharide</w:t>
        </w:r>
        <w:proofErr w:type="spellEnd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regulates matrix metalloproteinase, tissue inhibitors of matrix metalloproteinase, and </w:t>
        </w:r>
        <w:proofErr w:type="spellStart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plasminogen</w:t>
        </w:r>
        <w:proofErr w:type="spellEnd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activator production by human gingival fibroblasts: a potential role in connective tissue d</w:t>
        </w:r>
        <w:bookmarkStart w:id="0" w:name="_GoBack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es</w:t>
        </w:r>
        <w:bookmarkEnd w:id="0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truction.</w:t>
        </w:r>
      </w:hyperlink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J Cell </w:t>
      </w:r>
      <w:proofErr w:type="spellStart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hysiol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12</w:t>
      </w:r>
      <w:r w:rsid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, 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189-194.</w:t>
      </w:r>
    </w:p>
    <w:p w:rsidR="000568A9" w:rsidRP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Jönsson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Ramberg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Demmer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T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Kebschull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Dahlén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G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Papapanou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N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11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hyperlink r:id="rId11" w:history="1"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Gingival tissue </w:t>
        </w:r>
        <w:proofErr w:type="spellStart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transcriptomes</w:t>
        </w:r>
        <w:proofErr w:type="spellEnd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in experimental gingivitis.</w:t>
        </w:r>
      </w:hyperlink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J </w:t>
      </w:r>
      <w:proofErr w:type="spellStart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linl</w:t>
      </w:r>
      <w:proofErr w:type="spellEnd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</w:t>
      </w:r>
      <w:proofErr w:type="spellStart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eriodontol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8</w:t>
      </w:r>
      <w:r w:rsidR="00DD7951"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,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599-611. </w:t>
      </w:r>
    </w:p>
    <w:p w:rsidR="000568A9" w:rsidRP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Kim DM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Ramoni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F, Nevins M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Fiorellini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P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6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hyperlink r:id="rId12" w:history="1"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The gene expression profile in refractory periodontitis patients.</w:t>
        </w:r>
      </w:hyperlink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J </w:t>
      </w:r>
      <w:proofErr w:type="spellStart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eriodontol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77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1043-1050.</w:t>
      </w:r>
    </w:p>
    <w:p w:rsidR="000568A9" w:rsidRP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Milward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R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Chapple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L, Wright HJ, Millard JL, Matthews JB, Cooper PR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7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hyperlink r:id="rId13" w:history="1">
        <w:proofErr w:type="gramStart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Differential activation of NF-</w:t>
        </w:r>
        <w:proofErr w:type="spellStart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kappaB</w:t>
        </w:r>
        <w:proofErr w:type="spellEnd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and gene expression in oral epithelial cells by </w:t>
        </w:r>
        <w:r w:rsidRPr="000568A9">
          <w:rPr>
            <w:rFonts w:ascii="Times New Roman" w:eastAsia="Times New Roman" w:hAnsi="Times New Roman" w:cs="Times New Roman"/>
            <w:bCs/>
            <w:sz w:val="24"/>
            <w:szCs w:val="24"/>
            <w:lang w:eastAsia="en-GB"/>
          </w:rPr>
          <w:t>periodontal</w:t>
        </w:r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pathogens.</w:t>
        </w:r>
        <w:proofErr w:type="gramEnd"/>
      </w:hyperlink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lin</w:t>
      </w:r>
      <w:proofErr w:type="spellEnd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Exp </w:t>
      </w:r>
      <w:proofErr w:type="spellStart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Immunol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148</w:t>
      </w:r>
      <w:r w:rsidR="00DD7951"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,</w:t>
      </w:r>
      <w:r w:rsid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307-324.</w:t>
      </w:r>
    </w:p>
    <w:p w:rsidR="000568A9" w:rsidRP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824DC6" w:rsidRDefault="00704F93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anabe S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Bodet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Grenier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8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hyperlink r:id="rId14" w:history="1">
        <w:proofErr w:type="spellStart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Treponema</w:t>
        </w:r>
        <w:proofErr w:type="spellEnd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</w:t>
        </w:r>
        <w:proofErr w:type="spellStart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denticola</w:t>
        </w:r>
        <w:proofErr w:type="spellEnd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</w:t>
        </w:r>
        <w:proofErr w:type="spellStart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lipooligosaccharide</w:t>
        </w:r>
        <w:proofErr w:type="spellEnd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activates gingival fibroblasts and </w:t>
        </w:r>
        <w:proofErr w:type="spellStart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upregulates</w:t>
        </w:r>
        <w:proofErr w:type="spellEnd"/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inflammatory mediator production.</w:t>
        </w:r>
      </w:hyperlink>
      <w:r w:rsidR="007B0873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24DC6"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J Cell </w:t>
      </w:r>
      <w:proofErr w:type="spellStart"/>
      <w:r w:rsidR="00824DC6"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h</w:t>
      </w:r>
      <w:r w:rsidR="007B0873"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ysiol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24DC6"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16</w:t>
      </w:r>
      <w:r w:rsidR="00DD7951"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,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824DC6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727-</w:t>
      </w:r>
      <w:r w:rsidR="000E48E4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7</w:t>
      </w:r>
      <w:r w:rsidR="00824DC6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31.</w:t>
      </w:r>
    </w:p>
    <w:p w:rsidR="000568A9" w:rsidRP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ang PL, Ohura K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Fujii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Oido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Mori M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Kowashi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, Kikuchi M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Suetsugu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Y, Tanaka J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2003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hyperlink r:id="rId15" w:history="1"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DNA </w:t>
        </w:r>
        <w:r w:rsidRPr="000568A9">
          <w:rPr>
            <w:rFonts w:ascii="Times New Roman" w:eastAsia="Times New Roman" w:hAnsi="Times New Roman" w:cs="Times New Roman"/>
            <w:bCs/>
            <w:sz w:val="24"/>
            <w:szCs w:val="24"/>
            <w:lang w:eastAsia="en-GB"/>
          </w:rPr>
          <w:t>microarray</w:t>
        </w:r>
        <w:r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analysis of human gingival fibroblasts from healthy and inflammatory gingival tissues.</w:t>
        </w:r>
      </w:hyperlink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proofErr w:type="spellStart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Biochem</w:t>
      </w:r>
      <w:proofErr w:type="spellEnd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</w:t>
      </w:r>
      <w:proofErr w:type="spellStart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Biophys</w:t>
      </w:r>
      <w:proofErr w:type="spellEnd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Res </w:t>
      </w:r>
      <w:proofErr w:type="spellStart"/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Commun</w:t>
      </w:r>
      <w:proofErr w:type="spellEnd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05</w:t>
      </w:r>
      <w:r w:rsidR="00DD7951"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,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970-973.</w:t>
      </w:r>
    </w:p>
    <w:p w:rsidR="000568A9" w:rsidRPr="000568A9" w:rsidRDefault="000568A9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824DC6" w:rsidRPr="000568A9" w:rsidRDefault="00824DC6" w:rsidP="000568A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right HJ, </w:t>
      </w:r>
      <w:proofErr w:type="spellStart"/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Cha</w:t>
      </w:r>
      <w:r w:rsidR="00704F93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pple</w:t>
      </w:r>
      <w:proofErr w:type="spellEnd"/>
      <w:r w:rsidR="00704F93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L, Matthews JB, Cooper PR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="00704F93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>2011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="00704F93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hyperlink r:id="rId16" w:history="1">
        <w:proofErr w:type="spellStart"/>
        <w:proofErr w:type="gramStart"/>
        <w:r w:rsidR="00704F93"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Fusobacterium</w:t>
        </w:r>
        <w:proofErr w:type="spellEnd"/>
        <w:r w:rsidR="00704F93"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</w:t>
        </w:r>
        <w:proofErr w:type="spellStart"/>
        <w:r w:rsidR="00704F93"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nucleatum</w:t>
        </w:r>
        <w:proofErr w:type="spellEnd"/>
        <w:r w:rsidR="00704F93"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regulation of </w:t>
        </w:r>
        <w:proofErr w:type="spellStart"/>
        <w:r w:rsidR="00704F93"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neutrophil</w:t>
        </w:r>
        <w:proofErr w:type="spellEnd"/>
        <w:r w:rsidR="00704F93" w:rsidRPr="000568A9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 xml:space="preserve"> transcription.</w:t>
        </w:r>
        <w:proofErr w:type="gramEnd"/>
      </w:hyperlink>
      <w:r w:rsidR="00704F93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J</w:t>
      </w:r>
      <w:r w:rsidR="007B0873"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</w:t>
      </w:r>
      <w:r w:rsidRPr="000568A9">
        <w:rPr>
          <w:rFonts w:ascii="Times New Roman" w:eastAsia="Times New Roman" w:hAnsi="Times New Roman" w:cs="Times New Roman"/>
          <w:bCs/>
          <w:i/>
          <w:sz w:val="24"/>
          <w:szCs w:val="24"/>
          <w:lang w:eastAsia="en-GB"/>
        </w:rPr>
        <w:t>Periodontal</w:t>
      </w:r>
      <w:r w:rsidR="00704F93"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R</w:t>
      </w:r>
      <w:r w:rsidR="007B0873" w:rsidRPr="000568A9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es</w:t>
      </w:r>
      <w:r w:rsidR="007B0873"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DD7951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46</w:t>
      </w:r>
      <w:r w:rsidR="00DD7951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</w:t>
      </w:r>
      <w:r w:rsidRPr="000568A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-12. </w:t>
      </w:r>
    </w:p>
    <w:sectPr w:rsidR="00824DC6" w:rsidRPr="000568A9" w:rsidSect="00BC2B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24DC6"/>
    <w:rsid w:val="000017D9"/>
    <w:rsid w:val="00037198"/>
    <w:rsid w:val="000568A9"/>
    <w:rsid w:val="00067BD5"/>
    <w:rsid w:val="000E48E4"/>
    <w:rsid w:val="000E5B7A"/>
    <w:rsid w:val="001C28B7"/>
    <w:rsid w:val="00232B40"/>
    <w:rsid w:val="002C0235"/>
    <w:rsid w:val="00311270"/>
    <w:rsid w:val="00530285"/>
    <w:rsid w:val="0066234B"/>
    <w:rsid w:val="006726E0"/>
    <w:rsid w:val="006F5064"/>
    <w:rsid w:val="00704F93"/>
    <w:rsid w:val="007B0873"/>
    <w:rsid w:val="007B59CA"/>
    <w:rsid w:val="00804DF4"/>
    <w:rsid w:val="00824DC6"/>
    <w:rsid w:val="009D02B4"/>
    <w:rsid w:val="00A65528"/>
    <w:rsid w:val="00AE1815"/>
    <w:rsid w:val="00B83ED2"/>
    <w:rsid w:val="00BC2B13"/>
    <w:rsid w:val="00BF6405"/>
    <w:rsid w:val="00C748E1"/>
    <w:rsid w:val="00C93ED5"/>
    <w:rsid w:val="00DD7951"/>
    <w:rsid w:val="00DE1F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DC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655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uiPriority w:val="99"/>
    <w:unhideWhenUsed/>
    <w:rsid w:val="00DD7951"/>
    <w:rPr>
      <w:strike w:val="0"/>
      <w:dstrike w:val="0"/>
      <w:color w:val="316C9D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.ezproxy.liv.ac.uk/pubmed/21382035" TargetMode="External"/><Relationship Id="rId13" Type="http://schemas.openxmlformats.org/officeDocument/2006/relationships/hyperlink" Target="http://www.ncbi.nlm.nih.gov.ezproxy.liv.ac.uk/pubmed/17355248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genecards.org/cgi-bin/carddisp.pl?gene=MX1&amp;search=mx1" TargetMode="External"/><Relationship Id="rId12" Type="http://schemas.openxmlformats.org/officeDocument/2006/relationships/hyperlink" Target="http://www.ncbi.nlm.nih.gov.ezproxy.liv.ac.uk/pubmed/16734580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ncbi.nlm.nih.gov.ezproxy.liv.ac.uk/pubmed/20663022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www.genecards.org/cgi-bin/carddisp.pl?gene=HMOX1&amp;search=hmox1" TargetMode="External"/><Relationship Id="rId11" Type="http://schemas.openxmlformats.org/officeDocument/2006/relationships/hyperlink" Target="http://www.ncbi.nlm.nih.gov.ezproxy.liv.ac.uk/pubmed/21501207" TargetMode="External"/><Relationship Id="rId5" Type="http://schemas.openxmlformats.org/officeDocument/2006/relationships/hyperlink" Target="mailto:S.Valappil@liv.ac.uk" TargetMode="External"/><Relationship Id="rId15" Type="http://schemas.openxmlformats.org/officeDocument/2006/relationships/hyperlink" Target="http://www.ncbi.nlm.nih.gov.ezproxy.liv.ac.uk/pubmed/12767925" TargetMode="External"/><Relationship Id="rId10" Type="http://schemas.openxmlformats.org/officeDocument/2006/relationships/hyperlink" Target="http://www.ncbi.nlm.nih.gov.ezproxy.liv.ac.uk/pubmed/17299802" TargetMode="External"/><Relationship Id="rId19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.ezproxy.liv.ac.uk/pubmed/18606014" TargetMode="External"/><Relationship Id="rId14" Type="http://schemas.openxmlformats.org/officeDocument/2006/relationships/hyperlink" Target="http://www.ncbi.nlm.nih.gov.ezproxy.liv.ac.uk/pubmed/183660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807510-4FAB-4317-B208-CED1C5028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5105</Words>
  <Characters>29099</Characters>
  <Application>Microsoft Office Word</Application>
  <DocSecurity>0</DocSecurity>
  <Lines>24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4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ptop</dc:creator>
  <cp:lastModifiedBy>sabeel</cp:lastModifiedBy>
  <cp:revision>2</cp:revision>
  <dcterms:created xsi:type="dcterms:W3CDTF">2015-01-20T15:22:00Z</dcterms:created>
  <dcterms:modified xsi:type="dcterms:W3CDTF">2015-01-20T15:22:00Z</dcterms:modified>
</cp:coreProperties>
</file>